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0D6CD" w14:textId="15FCFF8A" w:rsidR="002F698A" w:rsidRPr="004F4E09" w:rsidRDefault="00CD5958" w:rsidP="00734472">
      <w:pPr>
        <w:shd w:val="clear" w:color="auto" w:fill="FFFFFF" w:themeFill="background1"/>
        <w:spacing w:line="240" w:lineRule="auto"/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Multimedia Appendix </w:t>
      </w:r>
      <w:r w:rsidR="00CF66FF"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2:</w:t>
      </w: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4F4E09"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Strengthening the Reporting of Observational Studies in Epidemiology (STROBE) </w:t>
      </w:r>
      <w:r w:rsid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Checklist</w:t>
      </w:r>
    </w:p>
    <w:tbl>
      <w:tblPr>
        <w:tblStyle w:val="Grilledetableauclaire"/>
        <w:tblW w:w="10201" w:type="dxa"/>
        <w:tblLook w:val="04A0" w:firstRow="1" w:lastRow="0" w:firstColumn="1" w:lastColumn="0" w:noHBand="0" w:noVBand="1"/>
      </w:tblPr>
      <w:tblGrid>
        <w:gridCol w:w="2025"/>
        <w:gridCol w:w="780"/>
        <w:gridCol w:w="5190"/>
        <w:gridCol w:w="2206"/>
      </w:tblGrid>
      <w:tr w:rsidR="00C12239" w:rsidRPr="00C8601F" w14:paraId="076043D2" w14:textId="7FFE6F7A" w:rsidTr="00DB487A">
        <w:tc>
          <w:tcPr>
            <w:tcW w:w="2025" w:type="dxa"/>
          </w:tcPr>
          <w:p w14:paraId="13ECE279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bookmarkStart w:id="0" w:name="_Toc213579237"/>
            <w:r w:rsidRPr="00C8601F">
              <w:rPr>
                <w:rFonts w:ascii="Arial Narrow" w:hAnsi="Arial Narrow"/>
              </w:rPr>
              <w:t>Section</w:t>
            </w:r>
          </w:p>
        </w:tc>
        <w:tc>
          <w:tcPr>
            <w:tcW w:w="780" w:type="dxa"/>
          </w:tcPr>
          <w:p w14:paraId="01B8F92D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Item No.</w:t>
            </w:r>
          </w:p>
        </w:tc>
        <w:tc>
          <w:tcPr>
            <w:tcW w:w="5190" w:type="dxa"/>
          </w:tcPr>
          <w:p w14:paraId="303BF62F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Recommendation</w:t>
            </w:r>
          </w:p>
        </w:tc>
        <w:tc>
          <w:tcPr>
            <w:tcW w:w="2206" w:type="dxa"/>
          </w:tcPr>
          <w:p w14:paraId="5F079C45" w14:textId="2E481408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Check</w:t>
            </w:r>
          </w:p>
        </w:tc>
      </w:tr>
      <w:tr w:rsidR="00C12239" w:rsidRPr="00C8601F" w14:paraId="67255C69" w14:textId="29878123" w:rsidTr="00DB487A">
        <w:tc>
          <w:tcPr>
            <w:tcW w:w="2025" w:type="dxa"/>
          </w:tcPr>
          <w:p w14:paraId="13167222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TITLE and ABSTRACT</w:t>
            </w:r>
          </w:p>
        </w:tc>
        <w:tc>
          <w:tcPr>
            <w:tcW w:w="780" w:type="dxa"/>
          </w:tcPr>
          <w:p w14:paraId="5F25479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</w:t>
            </w:r>
          </w:p>
        </w:tc>
        <w:tc>
          <w:tcPr>
            <w:tcW w:w="5190" w:type="dxa"/>
          </w:tcPr>
          <w:p w14:paraId="3438190A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(a) Indicate the study’s design with a commonly used term in the title or the abstract.</w:t>
            </w:r>
            <w:r w:rsidRPr="00C8601F">
              <w:rPr>
                <w:rFonts w:ascii="Arial Narrow" w:hAnsi="Arial Narrow"/>
              </w:rPr>
              <w:br/>
              <w:t>(b) Provide in the abstract an informative and balanced summary of what was done and what was found.</w:t>
            </w:r>
          </w:p>
        </w:tc>
        <w:tc>
          <w:tcPr>
            <w:tcW w:w="2206" w:type="dxa"/>
          </w:tcPr>
          <w:p w14:paraId="1211FB0C" w14:textId="578E9016" w:rsidR="00C12239" w:rsidRPr="00C8601F" w:rsidRDefault="0019253B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</w:t>
            </w:r>
            <w:r w:rsidR="00FF3866" w:rsidRPr="00C8601F">
              <w:rPr>
                <w:rFonts w:ascii="Arial Narrow" w:hAnsi="Arial Narrow"/>
              </w:rPr>
              <w:t>age</w:t>
            </w:r>
            <w:r w:rsidRPr="00C8601F">
              <w:rPr>
                <w:rFonts w:ascii="Arial Narrow" w:hAnsi="Arial Narrow"/>
              </w:rPr>
              <w:t xml:space="preserve"> 1</w:t>
            </w:r>
            <w:r w:rsidR="30629A39" w:rsidRPr="00C8601F">
              <w:rPr>
                <w:rFonts w:ascii="Arial Narrow" w:hAnsi="Arial Narrow"/>
              </w:rPr>
              <w:t xml:space="preserve">, </w:t>
            </w:r>
            <w:r w:rsidR="49C995A9" w:rsidRPr="00C8601F">
              <w:rPr>
                <w:rFonts w:ascii="Arial Narrow" w:hAnsi="Arial Narrow"/>
              </w:rPr>
              <w:t>L</w:t>
            </w:r>
            <w:r w:rsidR="30629A39" w:rsidRPr="00C8601F">
              <w:rPr>
                <w:rFonts w:ascii="Arial Narrow" w:hAnsi="Arial Narrow"/>
              </w:rPr>
              <w:t>1-</w:t>
            </w:r>
            <w:r w:rsidR="0071179B" w:rsidRPr="00C8601F">
              <w:rPr>
                <w:rFonts w:ascii="Arial Narrow" w:hAnsi="Arial Narrow"/>
              </w:rPr>
              <w:t>2</w:t>
            </w:r>
          </w:p>
          <w:p w14:paraId="5192BB18" w14:textId="77777777" w:rsidR="002435AB" w:rsidRPr="00C8601F" w:rsidRDefault="002435AB" w:rsidP="00D83484">
            <w:pPr>
              <w:rPr>
                <w:rFonts w:ascii="Arial Narrow" w:hAnsi="Arial Narrow"/>
              </w:rPr>
            </w:pPr>
          </w:p>
          <w:p w14:paraId="4E71EAFD" w14:textId="3C8A1591" w:rsidR="002435AB" w:rsidRPr="00C8601F" w:rsidRDefault="002435AB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500EFF" w:rsidRPr="00C8601F">
              <w:rPr>
                <w:rFonts w:ascii="Arial Narrow" w:hAnsi="Arial Narrow"/>
              </w:rPr>
              <w:t>s</w:t>
            </w:r>
            <w:r w:rsidRPr="00C8601F">
              <w:rPr>
                <w:rFonts w:ascii="Arial Narrow" w:hAnsi="Arial Narrow"/>
              </w:rPr>
              <w:t xml:space="preserve"> 2-3, L3</w:t>
            </w:r>
            <w:r w:rsidR="0071179B" w:rsidRPr="00C8601F">
              <w:rPr>
                <w:rFonts w:ascii="Arial Narrow" w:hAnsi="Arial Narrow"/>
              </w:rPr>
              <w:t>6</w:t>
            </w:r>
            <w:r w:rsidRPr="00C8601F">
              <w:rPr>
                <w:rFonts w:ascii="Arial Narrow" w:hAnsi="Arial Narrow"/>
              </w:rPr>
              <w:t>-7</w:t>
            </w:r>
            <w:r w:rsidR="0071179B" w:rsidRPr="00C8601F">
              <w:rPr>
                <w:rFonts w:ascii="Arial Narrow" w:hAnsi="Arial Narrow"/>
              </w:rPr>
              <w:t>1</w:t>
            </w:r>
          </w:p>
        </w:tc>
      </w:tr>
      <w:tr w:rsidR="00C12239" w:rsidRPr="00C8601F" w14:paraId="0B8B6EA2" w14:textId="213FCACA" w:rsidTr="00DB487A">
        <w:tc>
          <w:tcPr>
            <w:tcW w:w="7995" w:type="dxa"/>
            <w:gridSpan w:val="3"/>
          </w:tcPr>
          <w:p w14:paraId="371A6B19" w14:textId="6EC5F1D5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INTRODUCTION</w:t>
            </w:r>
          </w:p>
        </w:tc>
        <w:tc>
          <w:tcPr>
            <w:tcW w:w="2206" w:type="dxa"/>
          </w:tcPr>
          <w:p w14:paraId="2753619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</w:p>
        </w:tc>
      </w:tr>
      <w:tr w:rsidR="00C12239" w:rsidRPr="00C8601F" w14:paraId="080BB87D" w14:textId="15F21426" w:rsidTr="00DB487A">
        <w:tc>
          <w:tcPr>
            <w:tcW w:w="2025" w:type="dxa"/>
          </w:tcPr>
          <w:p w14:paraId="7F1FFA70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Background/rationale</w:t>
            </w:r>
          </w:p>
        </w:tc>
        <w:tc>
          <w:tcPr>
            <w:tcW w:w="780" w:type="dxa"/>
          </w:tcPr>
          <w:p w14:paraId="08D7A6B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2</w:t>
            </w:r>
          </w:p>
        </w:tc>
        <w:tc>
          <w:tcPr>
            <w:tcW w:w="5190" w:type="dxa"/>
          </w:tcPr>
          <w:p w14:paraId="54241A24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Explain the scientific background and rationale for the investigation being reported.</w:t>
            </w:r>
          </w:p>
        </w:tc>
        <w:tc>
          <w:tcPr>
            <w:tcW w:w="2206" w:type="dxa"/>
          </w:tcPr>
          <w:p w14:paraId="02FBB785" w14:textId="7F781351" w:rsidR="00C12239" w:rsidRPr="00C8601F" w:rsidRDefault="53F5422F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500EFF" w:rsidRPr="00C8601F">
              <w:rPr>
                <w:rFonts w:ascii="Arial Narrow" w:hAnsi="Arial Narrow"/>
              </w:rPr>
              <w:t>s</w:t>
            </w:r>
            <w:r w:rsidRPr="00C8601F">
              <w:rPr>
                <w:rFonts w:ascii="Arial Narrow" w:hAnsi="Arial Narrow"/>
              </w:rPr>
              <w:t xml:space="preserve"> 4</w:t>
            </w:r>
            <w:r w:rsidR="00500EFF" w:rsidRPr="00C8601F">
              <w:rPr>
                <w:rFonts w:ascii="Arial Narrow" w:hAnsi="Arial Narrow"/>
              </w:rPr>
              <w:t>-5</w:t>
            </w:r>
            <w:r w:rsidR="6CC9C162" w:rsidRPr="00C8601F">
              <w:rPr>
                <w:rFonts w:ascii="Arial Narrow" w:hAnsi="Arial Narrow"/>
              </w:rPr>
              <w:t>, L1</w:t>
            </w:r>
            <w:r w:rsidR="00500EFF" w:rsidRPr="00C8601F">
              <w:rPr>
                <w:rFonts w:ascii="Arial Narrow" w:hAnsi="Arial Narrow"/>
              </w:rPr>
              <w:t>03</w:t>
            </w:r>
            <w:r w:rsidR="6CC9C162" w:rsidRPr="00C8601F">
              <w:rPr>
                <w:rFonts w:ascii="Arial Narrow" w:hAnsi="Arial Narrow"/>
              </w:rPr>
              <w:t>-1</w:t>
            </w:r>
            <w:r w:rsidR="00500EFF" w:rsidRPr="00C8601F">
              <w:rPr>
                <w:rFonts w:ascii="Arial Narrow" w:hAnsi="Arial Narrow"/>
              </w:rPr>
              <w:t>36</w:t>
            </w:r>
          </w:p>
        </w:tc>
      </w:tr>
      <w:tr w:rsidR="00C12239" w:rsidRPr="00C8601F" w14:paraId="1E6343D3" w14:textId="5A536789" w:rsidTr="00DB487A">
        <w:tc>
          <w:tcPr>
            <w:tcW w:w="2025" w:type="dxa"/>
          </w:tcPr>
          <w:p w14:paraId="44B14BF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Objectives</w:t>
            </w:r>
          </w:p>
        </w:tc>
        <w:tc>
          <w:tcPr>
            <w:tcW w:w="780" w:type="dxa"/>
          </w:tcPr>
          <w:p w14:paraId="60BCBB5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3</w:t>
            </w:r>
          </w:p>
        </w:tc>
        <w:tc>
          <w:tcPr>
            <w:tcW w:w="5190" w:type="dxa"/>
          </w:tcPr>
          <w:p w14:paraId="436BECA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tate specific objectives, including any prespecified hypotheses.</w:t>
            </w:r>
          </w:p>
        </w:tc>
        <w:tc>
          <w:tcPr>
            <w:tcW w:w="2206" w:type="dxa"/>
          </w:tcPr>
          <w:p w14:paraId="4CB7CAE2" w14:textId="69A8EC30" w:rsidR="00C12239" w:rsidRPr="00C8601F" w:rsidRDefault="3DF72EBE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5</w:t>
            </w:r>
            <w:r w:rsidR="7E65A9BE" w:rsidRPr="00C8601F">
              <w:rPr>
                <w:rFonts w:ascii="Arial Narrow" w:hAnsi="Arial Narrow"/>
              </w:rPr>
              <w:t>, L</w:t>
            </w:r>
            <w:r w:rsidR="0036312D" w:rsidRPr="00C8601F">
              <w:rPr>
                <w:rFonts w:ascii="Arial Narrow" w:hAnsi="Arial Narrow"/>
              </w:rPr>
              <w:t>137</w:t>
            </w:r>
            <w:r w:rsidR="7E65A9BE" w:rsidRPr="00C8601F">
              <w:rPr>
                <w:rFonts w:ascii="Arial Narrow" w:hAnsi="Arial Narrow"/>
              </w:rPr>
              <w:t>-14</w:t>
            </w:r>
            <w:r w:rsidR="0036312D" w:rsidRPr="00C8601F">
              <w:rPr>
                <w:rFonts w:ascii="Arial Narrow" w:hAnsi="Arial Narrow"/>
              </w:rPr>
              <w:t>0</w:t>
            </w:r>
          </w:p>
        </w:tc>
      </w:tr>
      <w:tr w:rsidR="00C12239" w:rsidRPr="00C8601F" w14:paraId="6E04F9CC" w14:textId="1656E5FC" w:rsidTr="00DB487A">
        <w:tc>
          <w:tcPr>
            <w:tcW w:w="7995" w:type="dxa"/>
            <w:gridSpan w:val="3"/>
          </w:tcPr>
          <w:p w14:paraId="542D6EEA" w14:textId="08AA62D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METHODS</w:t>
            </w:r>
          </w:p>
        </w:tc>
        <w:tc>
          <w:tcPr>
            <w:tcW w:w="2206" w:type="dxa"/>
          </w:tcPr>
          <w:p w14:paraId="1EC1C493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</w:p>
        </w:tc>
      </w:tr>
      <w:tr w:rsidR="00C12239" w:rsidRPr="00C8601F" w14:paraId="55E5BEA0" w14:textId="68BF90F8" w:rsidTr="00DB487A">
        <w:tc>
          <w:tcPr>
            <w:tcW w:w="2025" w:type="dxa"/>
          </w:tcPr>
          <w:p w14:paraId="4FEFEB70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tudy design</w:t>
            </w:r>
          </w:p>
        </w:tc>
        <w:tc>
          <w:tcPr>
            <w:tcW w:w="780" w:type="dxa"/>
          </w:tcPr>
          <w:p w14:paraId="422809E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4</w:t>
            </w:r>
          </w:p>
        </w:tc>
        <w:tc>
          <w:tcPr>
            <w:tcW w:w="5190" w:type="dxa"/>
          </w:tcPr>
          <w:p w14:paraId="15115B3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resent key elements of study design early in the paper.</w:t>
            </w:r>
          </w:p>
        </w:tc>
        <w:tc>
          <w:tcPr>
            <w:tcW w:w="2206" w:type="dxa"/>
          </w:tcPr>
          <w:p w14:paraId="18296D30" w14:textId="0828292A" w:rsidR="00C12239" w:rsidRPr="00C8601F" w:rsidRDefault="00F81EF8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age </w:t>
            </w:r>
            <w:r w:rsidR="00A45EF5" w:rsidRPr="00C8601F">
              <w:rPr>
                <w:rFonts w:ascii="Arial Narrow" w:hAnsi="Arial Narrow"/>
              </w:rPr>
              <w:t>5</w:t>
            </w:r>
            <w:r w:rsidR="0EEA9DC5" w:rsidRPr="00C8601F">
              <w:rPr>
                <w:rFonts w:ascii="Arial Narrow" w:hAnsi="Arial Narrow"/>
              </w:rPr>
              <w:t>, Line 1</w:t>
            </w:r>
            <w:r w:rsidR="00435972" w:rsidRPr="00C8601F">
              <w:rPr>
                <w:rFonts w:ascii="Arial Narrow" w:hAnsi="Arial Narrow"/>
              </w:rPr>
              <w:t>44</w:t>
            </w:r>
            <w:r w:rsidR="009F0D40" w:rsidRPr="00C8601F">
              <w:rPr>
                <w:rFonts w:ascii="Arial Narrow" w:hAnsi="Arial Narrow"/>
              </w:rPr>
              <w:t>-1</w:t>
            </w:r>
            <w:r w:rsidR="00435972" w:rsidRPr="00C8601F">
              <w:rPr>
                <w:rFonts w:ascii="Arial Narrow" w:hAnsi="Arial Narrow"/>
              </w:rPr>
              <w:t>54</w:t>
            </w:r>
          </w:p>
        </w:tc>
      </w:tr>
      <w:tr w:rsidR="00C12239" w:rsidRPr="00C8601F" w14:paraId="5B2FEFBA" w14:textId="52012B9A" w:rsidTr="00DB487A">
        <w:tc>
          <w:tcPr>
            <w:tcW w:w="2025" w:type="dxa"/>
          </w:tcPr>
          <w:p w14:paraId="69CED1F2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etting</w:t>
            </w:r>
          </w:p>
        </w:tc>
        <w:tc>
          <w:tcPr>
            <w:tcW w:w="780" w:type="dxa"/>
          </w:tcPr>
          <w:p w14:paraId="3E59183E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5</w:t>
            </w:r>
          </w:p>
        </w:tc>
        <w:tc>
          <w:tcPr>
            <w:tcW w:w="5190" w:type="dxa"/>
          </w:tcPr>
          <w:p w14:paraId="7B03C881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206" w:type="dxa"/>
          </w:tcPr>
          <w:p w14:paraId="728A222B" w14:textId="52FB5503" w:rsidR="00C12239" w:rsidRPr="00C8601F" w:rsidRDefault="2A9606D3" w:rsidP="5E423A41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6</w:t>
            </w:r>
            <w:r w:rsidR="367E8EBD" w:rsidRPr="00C8601F">
              <w:rPr>
                <w:rFonts w:ascii="Arial Narrow" w:hAnsi="Arial Narrow"/>
              </w:rPr>
              <w:t>, L1</w:t>
            </w:r>
            <w:r w:rsidR="00B05B85" w:rsidRPr="00C8601F">
              <w:rPr>
                <w:rFonts w:ascii="Arial Narrow" w:hAnsi="Arial Narrow"/>
              </w:rPr>
              <w:t>67</w:t>
            </w:r>
            <w:r w:rsidR="367E8EBD" w:rsidRPr="00C8601F">
              <w:rPr>
                <w:rFonts w:ascii="Arial Narrow" w:hAnsi="Arial Narrow"/>
              </w:rPr>
              <w:t>-1</w:t>
            </w:r>
            <w:r w:rsidR="00B05B85" w:rsidRPr="00C8601F">
              <w:rPr>
                <w:rFonts w:ascii="Arial Narrow" w:hAnsi="Arial Narrow"/>
              </w:rPr>
              <w:t>72</w:t>
            </w:r>
            <w:r w:rsidR="26791827" w:rsidRPr="00C8601F">
              <w:rPr>
                <w:rFonts w:ascii="Arial Narrow" w:hAnsi="Arial Narrow"/>
              </w:rPr>
              <w:t xml:space="preserve"> </w:t>
            </w:r>
          </w:p>
          <w:p w14:paraId="177C2627" w14:textId="77777777" w:rsidR="00315EBB" w:rsidRPr="00C8601F" w:rsidRDefault="00315EBB" w:rsidP="00D83484">
            <w:pPr>
              <w:rPr>
                <w:rFonts w:ascii="Arial Narrow" w:hAnsi="Arial Narrow"/>
              </w:rPr>
            </w:pPr>
          </w:p>
          <w:p w14:paraId="11F2812C" w14:textId="5860DFF2" w:rsidR="00C12239" w:rsidRPr="00C8601F" w:rsidRDefault="1058017F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C71052" w:rsidRPr="00C8601F">
              <w:rPr>
                <w:rFonts w:ascii="Arial Narrow" w:hAnsi="Arial Narrow"/>
              </w:rPr>
              <w:t>s</w:t>
            </w:r>
            <w:r w:rsidRPr="00C8601F">
              <w:rPr>
                <w:rFonts w:ascii="Arial Narrow" w:hAnsi="Arial Narrow"/>
              </w:rPr>
              <w:t xml:space="preserve"> 6</w:t>
            </w:r>
            <w:r w:rsidR="00C71052" w:rsidRPr="00C8601F">
              <w:rPr>
                <w:rFonts w:ascii="Arial Narrow" w:hAnsi="Arial Narrow"/>
              </w:rPr>
              <w:t>-7</w:t>
            </w:r>
            <w:r w:rsidRPr="00C8601F">
              <w:rPr>
                <w:rFonts w:ascii="Arial Narrow" w:hAnsi="Arial Narrow"/>
              </w:rPr>
              <w:t xml:space="preserve"> L1</w:t>
            </w:r>
            <w:r w:rsidR="00B05B85" w:rsidRPr="00C8601F">
              <w:rPr>
                <w:rFonts w:ascii="Arial Narrow" w:hAnsi="Arial Narrow"/>
              </w:rPr>
              <w:t>79</w:t>
            </w:r>
            <w:r w:rsidRPr="00C8601F">
              <w:rPr>
                <w:rFonts w:ascii="Arial Narrow" w:hAnsi="Arial Narrow"/>
              </w:rPr>
              <w:t>-2</w:t>
            </w:r>
            <w:r w:rsidR="00B05B85" w:rsidRPr="00C8601F">
              <w:rPr>
                <w:rFonts w:ascii="Arial Narrow" w:hAnsi="Arial Narrow"/>
              </w:rPr>
              <w:t>0</w:t>
            </w:r>
            <w:r w:rsidR="009F0D40" w:rsidRPr="00C8601F">
              <w:rPr>
                <w:rFonts w:ascii="Arial Narrow" w:hAnsi="Arial Narrow"/>
              </w:rPr>
              <w:t>8</w:t>
            </w:r>
          </w:p>
        </w:tc>
      </w:tr>
      <w:tr w:rsidR="00C12239" w:rsidRPr="00C8601F" w14:paraId="0B6A511A" w14:textId="245D7419" w:rsidTr="00DB487A">
        <w:tc>
          <w:tcPr>
            <w:tcW w:w="2025" w:type="dxa"/>
          </w:tcPr>
          <w:p w14:paraId="590C9DF1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rticipants</w:t>
            </w:r>
          </w:p>
        </w:tc>
        <w:tc>
          <w:tcPr>
            <w:tcW w:w="780" w:type="dxa"/>
          </w:tcPr>
          <w:p w14:paraId="54140B8E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6</w:t>
            </w:r>
          </w:p>
        </w:tc>
        <w:tc>
          <w:tcPr>
            <w:tcW w:w="5190" w:type="dxa"/>
          </w:tcPr>
          <w:p w14:paraId="200C1AB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(a) Cohort study—Give eligibility criteria and sources/methods of selection of participants. Describe methods of follow-up.</w:t>
            </w:r>
            <w:r w:rsidRPr="00C8601F">
              <w:rPr>
                <w:rFonts w:ascii="Arial Narrow" w:hAnsi="Arial Narrow"/>
              </w:rPr>
              <w:br/>
              <w:t>(b) Case-control study—Give eligibility criteria and sources/methods of case ascertainment and control selection. Give rationale for choice of cases and controls.</w:t>
            </w:r>
            <w:r w:rsidRPr="00C8601F">
              <w:rPr>
                <w:rFonts w:ascii="Arial Narrow" w:hAnsi="Arial Narrow"/>
              </w:rPr>
              <w:br/>
              <w:t>(c) Cross-sectional study—Give eligibility criteria and sources/methods of selection of participants.</w:t>
            </w:r>
          </w:p>
        </w:tc>
        <w:tc>
          <w:tcPr>
            <w:tcW w:w="2206" w:type="dxa"/>
          </w:tcPr>
          <w:p w14:paraId="303BB79A" w14:textId="36117FCE" w:rsidR="00C12239" w:rsidRPr="00C8601F" w:rsidRDefault="007C39CC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6</w:t>
            </w:r>
            <w:r w:rsidR="4522ED4E" w:rsidRPr="00C8601F">
              <w:rPr>
                <w:rFonts w:ascii="Arial Narrow" w:hAnsi="Arial Narrow"/>
              </w:rPr>
              <w:t>, L1</w:t>
            </w:r>
            <w:r w:rsidR="00315EBB" w:rsidRPr="00C8601F">
              <w:rPr>
                <w:rFonts w:ascii="Arial Narrow" w:hAnsi="Arial Narrow"/>
              </w:rPr>
              <w:t>6</w:t>
            </w:r>
            <w:r w:rsidR="009F0D40" w:rsidRPr="00C8601F">
              <w:rPr>
                <w:rFonts w:ascii="Arial Narrow" w:hAnsi="Arial Narrow"/>
              </w:rPr>
              <w:t>7</w:t>
            </w:r>
            <w:r w:rsidR="4522ED4E" w:rsidRPr="00C8601F">
              <w:rPr>
                <w:rFonts w:ascii="Arial Narrow" w:hAnsi="Arial Narrow"/>
              </w:rPr>
              <w:t>-1</w:t>
            </w:r>
            <w:r w:rsidR="00315EBB" w:rsidRPr="00C8601F">
              <w:rPr>
                <w:rFonts w:ascii="Arial Narrow" w:hAnsi="Arial Narrow"/>
              </w:rPr>
              <w:t>7</w:t>
            </w:r>
            <w:r w:rsidR="009F0D40" w:rsidRPr="00C8601F">
              <w:rPr>
                <w:rFonts w:ascii="Arial Narrow" w:hAnsi="Arial Narrow"/>
              </w:rPr>
              <w:t>3</w:t>
            </w:r>
          </w:p>
        </w:tc>
      </w:tr>
      <w:tr w:rsidR="00C12239" w:rsidRPr="00C8601F" w14:paraId="29202907" w14:textId="4F4A0DF6" w:rsidTr="00DB487A">
        <w:tc>
          <w:tcPr>
            <w:tcW w:w="2025" w:type="dxa"/>
          </w:tcPr>
          <w:p w14:paraId="08B60BC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Variables</w:t>
            </w:r>
          </w:p>
        </w:tc>
        <w:tc>
          <w:tcPr>
            <w:tcW w:w="780" w:type="dxa"/>
          </w:tcPr>
          <w:p w14:paraId="4AEE3652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7</w:t>
            </w:r>
          </w:p>
        </w:tc>
        <w:tc>
          <w:tcPr>
            <w:tcW w:w="5190" w:type="dxa"/>
          </w:tcPr>
          <w:p w14:paraId="2FA6B2A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206" w:type="dxa"/>
          </w:tcPr>
          <w:p w14:paraId="35D16AA0" w14:textId="435D22F4" w:rsidR="00C12239" w:rsidRPr="00C8601F" w:rsidRDefault="0531BA1D" w:rsidP="05B05B7C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Main outcome: </w:t>
            </w:r>
            <w:r w:rsidR="00414206" w:rsidRPr="00C8601F">
              <w:rPr>
                <w:rFonts w:ascii="Arial Narrow" w:hAnsi="Arial Narrow"/>
              </w:rPr>
              <w:t>Page 7</w:t>
            </w:r>
            <w:r w:rsidR="0C524E72" w:rsidRPr="00C8601F">
              <w:rPr>
                <w:rFonts w:ascii="Arial Narrow" w:hAnsi="Arial Narrow"/>
              </w:rPr>
              <w:t>, L2</w:t>
            </w:r>
            <w:r w:rsidR="00315EBB" w:rsidRPr="00C8601F">
              <w:rPr>
                <w:rFonts w:ascii="Arial Narrow" w:hAnsi="Arial Narrow"/>
              </w:rPr>
              <w:t>1</w:t>
            </w:r>
            <w:r w:rsidR="00CE170A" w:rsidRPr="00C8601F">
              <w:rPr>
                <w:rFonts w:ascii="Arial Narrow" w:hAnsi="Arial Narrow"/>
              </w:rPr>
              <w:t>1</w:t>
            </w:r>
            <w:r w:rsidR="0C524E72" w:rsidRPr="00C8601F">
              <w:rPr>
                <w:rFonts w:ascii="Arial Narrow" w:hAnsi="Arial Narrow"/>
              </w:rPr>
              <w:t>-2</w:t>
            </w:r>
            <w:r w:rsidR="00315EBB" w:rsidRPr="00C8601F">
              <w:rPr>
                <w:rFonts w:ascii="Arial Narrow" w:hAnsi="Arial Narrow"/>
              </w:rPr>
              <w:t>20</w:t>
            </w:r>
          </w:p>
          <w:p w14:paraId="78390389" w14:textId="77777777" w:rsidR="00315EBB" w:rsidRPr="00C8601F" w:rsidRDefault="00315EBB" w:rsidP="00D83484">
            <w:pPr>
              <w:rPr>
                <w:rFonts w:ascii="Arial Narrow" w:hAnsi="Arial Narrow"/>
              </w:rPr>
            </w:pPr>
          </w:p>
          <w:p w14:paraId="670683E9" w14:textId="4B827FA8" w:rsidR="00C12239" w:rsidRPr="00C8601F" w:rsidRDefault="44AAF292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redictors: Page </w:t>
            </w:r>
            <w:r w:rsidR="00E9502E" w:rsidRPr="00C8601F">
              <w:rPr>
                <w:rFonts w:ascii="Arial Narrow" w:hAnsi="Arial Narrow"/>
              </w:rPr>
              <w:t>8</w:t>
            </w:r>
            <w:r w:rsidRPr="00C8601F">
              <w:rPr>
                <w:rFonts w:ascii="Arial Narrow" w:hAnsi="Arial Narrow"/>
              </w:rPr>
              <w:t>, L</w:t>
            </w:r>
            <w:r w:rsidR="085DB3B1" w:rsidRPr="00C8601F">
              <w:rPr>
                <w:rFonts w:ascii="Arial Narrow" w:hAnsi="Arial Narrow"/>
              </w:rPr>
              <w:t>2</w:t>
            </w:r>
            <w:r w:rsidR="00E9502E" w:rsidRPr="00C8601F">
              <w:rPr>
                <w:rFonts w:ascii="Arial Narrow" w:hAnsi="Arial Narrow"/>
              </w:rPr>
              <w:t>40</w:t>
            </w:r>
            <w:r w:rsidR="085DB3B1" w:rsidRPr="00C8601F">
              <w:rPr>
                <w:rFonts w:ascii="Arial Narrow" w:hAnsi="Arial Narrow"/>
              </w:rPr>
              <w:t>-2</w:t>
            </w:r>
            <w:r w:rsidR="00E9502E" w:rsidRPr="00C8601F">
              <w:rPr>
                <w:rFonts w:ascii="Arial Narrow" w:hAnsi="Arial Narrow"/>
              </w:rPr>
              <w:t>44</w:t>
            </w:r>
            <w:r w:rsidR="085DB3B1" w:rsidRPr="00C8601F">
              <w:rPr>
                <w:rFonts w:ascii="Arial Narrow" w:hAnsi="Arial Narrow"/>
              </w:rPr>
              <w:t xml:space="preserve"> and Multimedia Appendix 1</w:t>
            </w:r>
          </w:p>
        </w:tc>
      </w:tr>
      <w:tr w:rsidR="00C12239" w:rsidRPr="00C8601F" w14:paraId="5D792DC4" w14:textId="3C0C39F7" w:rsidTr="00DB487A">
        <w:tc>
          <w:tcPr>
            <w:tcW w:w="2025" w:type="dxa"/>
          </w:tcPr>
          <w:p w14:paraId="51D2B72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Data sources/measurement</w:t>
            </w:r>
          </w:p>
        </w:tc>
        <w:tc>
          <w:tcPr>
            <w:tcW w:w="780" w:type="dxa"/>
          </w:tcPr>
          <w:p w14:paraId="1BC92332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8*</w:t>
            </w:r>
          </w:p>
        </w:tc>
        <w:tc>
          <w:tcPr>
            <w:tcW w:w="5190" w:type="dxa"/>
          </w:tcPr>
          <w:p w14:paraId="0E57E858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For each variable of interest, give sources of data and details of methods of assessment (measurement). Describe comparability of assessment methods if more than one group.</w:t>
            </w:r>
          </w:p>
        </w:tc>
        <w:tc>
          <w:tcPr>
            <w:tcW w:w="2206" w:type="dxa"/>
          </w:tcPr>
          <w:p w14:paraId="3C187F04" w14:textId="0352C5B7" w:rsidR="00C12239" w:rsidRPr="00C8601F" w:rsidRDefault="1E9E7970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age </w:t>
            </w:r>
            <w:r w:rsidR="00447819" w:rsidRPr="00C8601F">
              <w:rPr>
                <w:rFonts w:ascii="Arial Narrow" w:hAnsi="Arial Narrow"/>
              </w:rPr>
              <w:t>8</w:t>
            </w:r>
            <w:r w:rsidRPr="00C8601F">
              <w:rPr>
                <w:rFonts w:ascii="Arial Narrow" w:hAnsi="Arial Narrow"/>
              </w:rPr>
              <w:t>-</w:t>
            </w:r>
            <w:r w:rsidR="00447819" w:rsidRPr="00C8601F">
              <w:rPr>
                <w:rFonts w:ascii="Arial Narrow" w:hAnsi="Arial Narrow"/>
              </w:rPr>
              <w:t>9</w:t>
            </w:r>
            <w:r w:rsidR="68035618" w:rsidRPr="00C8601F">
              <w:rPr>
                <w:rFonts w:ascii="Arial Narrow" w:hAnsi="Arial Narrow"/>
              </w:rPr>
              <w:t>, L2</w:t>
            </w:r>
            <w:r w:rsidR="00447819" w:rsidRPr="00C8601F">
              <w:rPr>
                <w:rFonts w:ascii="Arial Narrow" w:hAnsi="Arial Narrow"/>
              </w:rPr>
              <w:t>2</w:t>
            </w:r>
            <w:r w:rsidR="68035618" w:rsidRPr="00C8601F">
              <w:rPr>
                <w:rFonts w:ascii="Arial Narrow" w:hAnsi="Arial Narrow"/>
              </w:rPr>
              <w:t>3-2</w:t>
            </w:r>
            <w:r w:rsidR="00447819" w:rsidRPr="00C8601F">
              <w:rPr>
                <w:rFonts w:ascii="Arial Narrow" w:hAnsi="Arial Narrow"/>
              </w:rPr>
              <w:t>57</w:t>
            </w:r>
          </w:p>
        </w:tc>
      </w:tr>
      <w:tr w:rsidR="00C12239" w:rsidRPr="00C8601F" w14:paraId="5575B935" w14:textId="7EB26387" w:rsidTr="00DB487A">
        <w:tc>
          <w:tcPr>
            <w:tcW w:w="2025" w:type="dxa"/>
          </w:tcPr>
          <w:p w14:paraId="0CDDA21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Bias</w:t>
            </w:r>
          </w:p>
        </w:tc>
        <w:tc>
          <w:tcPr>
            <w:tcW w:w="780" w:type="dxa"/>
          </w:tcPr>
          <w:p w14:paraId="2D9FA5FE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9</w:t>
            </w:r>
          </w:p>
        </w:tc>
        <w:tc>
          <w:tcPr>
            <w:tcW w:w="5190" w:type="dxa"/>
          </w:tcPr>
          <w:p w14:paraId="60AFDB1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Describe any efforts to address potential sources of bias.</w:t>
            </w:r>
          </w:p>
        </w:tc>
        <w:tc>
          <w:tcPr>
            <w:tcW w:w="2206" w:type="dxa"/>
          </w:tcPr>
          <w:p w14:paraId="326A4088" w14:textId="78931834" w:rsidR="00C12239" w:rsidRPr="00C8601F" w:rsidRDefault="5BE44CBB" w:rsidP="4DB6068A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Confounding concomitant events, Page 2</w:t>
            </w:r>
            <w:r w:rsidR="00295F08" w:rsidRPr="00C8601F">
              <w:rPr>
                <w:rFonts w:ascii="Arial Narrow" w:hAnsi="Arial Narrow"/>
              </w:rPr>
              <w:t>4</w:t>
            </w:r>
            <w:r w:rsidR="0090502D" w:rsidRPr="00C8601F">
              <w:rPr>
                <w:rFonts w:ascii="Arial Narrow" w:hAnsi="Arial Narrow"/>
              </w:rPr>
              <w:t xml:space="preserve"> L6</w:t>
            </w:r>
            <w:r w:rsidR="00295F08" w:rsidRPr="00C8601F">
              <w:rPr>
                <w:rFonts w:ascii="Arial Narrow" w:hAnsi="Arial Narrow"/>
              </w:rPr>
              <w:t>5</w:t>
            </w:r>
            <w:r w:rsidR="001A5208" w:rsidRPr="00C8601F">
              <w:rPr>
                <w:rFonts w:ascii="Arial Narrow" w:hAnsi="Arial Narrow"/>
              </w:rPr>
              <w:t>7</w:t>
            </w:r>
            <w:r w:rsidR="0090502D" w:rsidRPr="00C8601F">
              <w:rPr>
                <w:rFonts w:ascii="Arial Narrow" w:hAnsi="Arial Narrow"/>
              </w:rPr>
              <w:t>-6</w:t>
            </w:r>
            <w:r w:rsidR="00295F08" w:rsidRPr="00C8601F">
              <w:rPr>
                <w:rFonts w:ascii="Arial Narrow" w:hAnsi="Arial Narrow"/>
              </w:rPr>
              <w:t>6</w:t>
            </w:r>
            <w:r w:rsidR="001A5208" w:rsidRPr="00C8601F">
              <w:rPr>
                <w:rFonts w:ascii="Arial Narrow" w:hAnsi="Arial Narrow"/>
              </w:rPr>
              <w:t>3</w:t>
            </w:r>
          </w:p>
          <w:p w14:paraId="2C4857DD" w14:textId="13AD569E" w:rsidR="00C12239" w:rsidRPr="00C8601F" w:rsidRDefault="00C12239" w:rsidP="4DB6068A">
            <w:pPr>
              <w:rPr>
                <w:rFonts w:ascii="Arial Narrow" w:hAnsi="Arial Narrow"/>
              </w:rPr>
            </w:pPr>
          </w:p>
          <w:p w14:paraId="5D59B37C" w14:textId="217EE5F8" w:rsidR="00C12239" w:rsidRPr="00C8601F" w:rsidRDefault="64D9AC76" w:rsidP="4DB6068A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ocial desirability, Page 2</w:t>
            </w:r>
            <w:r w:rsidR="00295F08" w:rsidRPr="00C8601F">
              <w:rPr>
                <w:rFonts w:ascii="Arial Narrow" w:hAnsi="Arial Narrow"/>
              </w:rPr>
              <w:t>5,</w:t>
            </w:r>
            <w:r w:rsidRPr="00C8601F">
              <w:rPr>
                <w:rFonts w:ascii="Arial Narrow" w:hAnsi="Arial Narrow"/>
              </w:rPr>
              <w:t xml:space="preserve"> L</w:t>
            </w:r>
            <w:r w:rsidR="00070FD2" w:rsidRPr="00C8601F">
              <w:rPr>
                <w:rFonts w:ascii="Arial Narrow" w:hAnsi="Arial Narrow"/>
              </w:rPr>
              <w:t>6</w:t>
            </w:r>
            <w:r w:rsidR="00295F08" w:rsidRPr="00C8601F">
              <w:rPr>
                <w:rFonts w:ascii="Arial Narrow" w:hAnsi="Arial Narrow"/>
              </w:rPr>
              <w:t>7</w:t>
            </w:r>
            <w:r w:rsidR="001A5208" w:rsidRPr="00C8601F">
              <w:rPr>
                <w:rFonts w:ascii="Arial Narrow" w:hAnsi="Arial Narrow"/>
              </w:rPr>
              <w:t>2</w:t>
            </w:r>
            <w:r w:rsidR="00295F08" w:rsidRPr="00C8601F">
              <w:rPr>
                <w:rFonts w:ascii="Arial Narrow" w:hAnsi="Arial Narrow"/>
              </w:rPr>
              <w:t>-67</w:t>
            </w:r>
            <w:r w:rsidR="001A5208" w:rsidRPr="00C8601F">
              <w:rPr>
                <w:rFonts w:ascii="Arial Narrow" w:hAnsi="Arial Narrow"/>
              </w:rPr>
              <w:t>6</w:t>
            </w:r>
            <w:r w:rsidR="24ABABDD" w:rsidRPr="00C8601F">
              <w:rPr>
                <w:rFonts w:ascii="Arial Narrow" w:hAnsi="Arial Narrow"/>
              </w:rPr>
              <w:t xml:space="preserve"> </w:t>
            </w:r>
          </w:p>
          <w:p w14:paraId="30DB47E1" w14:textId="6301F373" w:rsidR="00C12239" w:rsidRPr="00C8601F" w:rsidRDefault="40B28233" w:rsidP="4DB6068A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Selection </w:t>
            </w:r>
            <w:proofErr w:type="spellStart"/>
            <w:r w:rsidRPr="00C8601F">
              <w:rPr>
                <w:rFonts w:ascii="Arial Narrow" w:hAnsi="Arial Narrow"/>
              </w:rPr>
              <w:t>biais</w:t>
            </w:r>
            <w:proofErr w:type="spellEnd"/>
            <w:r w:rsidRPr="00C8601F">
              <w:rPr>
                <w:rFonts w:ascii="Arial Narrow" w:hAnsi="Arial Narrow"/>
              </w:rPr>
              <w:t xml:space="preserve">, </w:t>
            </w:r>
            <w:r w:rsidR="24ABABDD" w:rsidRPr="00C8601F">
              <w:rPr>
                <w:rFonts w:ascii="Arial Narrow" w:hAnsi="Arial Narrow"/>
              </w:rPr>
              <w:t>Page</w:t>
            </w:r>
            <w:r w:rsidR="1C59DEC7" w:rsidRPr="00C8601F">
              <w:rPr>
                <w:rFonts w:ascii="Arial Narrow" w:hAnsi="Arial Narrow"/>
              </w:rPr>
              <w:t xml:space="preserve"> 2</w:t>
            </w:r>
            <w:r w:rsidR="0090502D" w:rsidRPr="00C8601F">
              <w:rPr>
                <w:rFonts w:ascii="Arial Narrow" w:hAnsi="Arial Narrow"/>
              </w:rPr>
              <w:t>4</w:t>
            </w:r>
            <w:r w:rsidR="1C59DEC7" w:rsidRPr="00C8601F">
              <w:rPr>
                <w:rFonts w:ascii="Arial Narrow" w:hAnsi="Arial Narrow"/>
              </w:rPr>
              <w:t xml:space="preserve"> L7</w:t>
            </w:r>
            <w:r w:rsidR="0090502D" w:rsidRPr="00C8601F">
              <w:rPr>
                <w:rFonts w:ascii="Arial Narrow" w:hAnsi="Arial Narrow"/>
              </w:rPr>
              <w:t>13</w:t>
            </w:r>
            <w:r w:rsidR="1C59DEC7" w:rsidRPr="00C8601F">
              <w:rPr>
                <w:rFonts w:ascii="Arial Narrow" w:hAnsi="Arial Narrow"/>
              </w:rPr>
              <w:t>-7</w:t>
            </w:r>
            <w:r w:rsidR="0090502D" w:rsidRPr="00C8601F">
              <w:rPr>
                <w:rFonts w:ascii="Arial Narrow" w:hAnsi="Arial Narrow"/>
              </w:rPr>
              <w:t>20</w:t>
            </w:r>
          </w:p>
          <w:p w14:paraId="2672D9F6" w14:textId="4D327485" w:rsidR="00C12239" w:rsidRPr="00C8601F" w:rsidRDefault="00C12239" w:rsidP="615F2D0C">
            <w:pPr>
              <w:rPr>
                <w:rFonts w:ascii="Arial Narrow" w:hAnsi="Arial Narrow"/>
              </w:rPr>
            </w:pPr>
          </w:p>
          <w:p w14:paraId="1CA122AA" w14:textId="3CB010BA" w:rsidR="00C12239" w:rsidRPr="00C8601F" w:rsidRDefault="4DAD4A16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otential </w:t>
            </w:r>
            <w:proofErr w:type="spellStart"/>
            <w:r w:rsidRPr="00C8601F">
              <w:rPr>
                <w:rFonts w:ascii="Arial Narrow" w:hAnsi="Arial Narrow"/>
              </w:rPr>
              <w:t>b</w:t>
            </w:r>
            <w:r w:rsidR="4065F963" w:rsidRPr="00C8601F">
              <w:rPr>
                <w:rFonts w:ascii="Arial Narrow" w:hAnsi="Arial Narrow"/>
              </w:rPr>
              <w:t>iais</w:t>
            </w:r>
            <w:proofErr w:type="spellEnd"/>
            <w:r w:rsidR="4065F963" w:rsidRPr="00C8601F">
              <w:rPr>
                <w:rFonts w:ascii="Arial Narrow" w:hAnsi="Arial Narrow"/>
              </w:rPr>
              <w:t xml:space="preserve"> induced by Handling of missing data: Page 1</w:t>
            </w:r>
            <w:r w:rsidR="00295F08" w:rsidRPr="00C8601F">
              <w:rPr>
                <w:rFonts w:ascii="Arial Narrow" w:hAnsi="Arial Narrow"/>
              </w:rPr>
              <w:t>2</w:t>
            </w:r>
            <w:r w:rsidR="4065F963" w:rsidRPr="00C8601F">
              <w:rPr>
                <w:rFonts w:ascii="Arial Narrow" w:hAnsi="Arial Narrow"/>
              </w:rPr>
              <w:t>, L3</w:t>
            </w:r>
            <w:r w:rsidR="00295F08" w:rsidRPr="00C8601F">
              <w:rPr>
                <w:rFonts w:ascii="Arial Narrow" w:hAnsi="Arial Narrow"/>
              </w:rPr>
              <w:t>56</w:t>
            </w:r>
            <w:r w:rsidR="4065F963" w:rsidRPr="00C8601F">
              <w:rPr>
                <w:rFonts w:ascii="Arial Narrow" w:hAnsi="Arial Narrow"/>
              </w:rPr>
              <w:t>-3</w:t>
            </w:r>
            <w:r w:rsidR="00295F08" w:rsidRPr="00C8601F">
              <w:rPr>
                <w:rFonts w:ascii="Arial Narrow" w:hAnsi="Arial Narrow"/>
              </w:rPr>
              <w:t>68</w:t>
            </w:r>
            <w:r w:rsidR="53104A82" w:rsidRPr="00C8601F">
              <w:rPr>
                <w:rFonts w:ascii="Arial Narrow" w:hAnsi="Arial Narrow"/>
              </w:rPr>
              <w:t xml:space="preserve"> and sensitivity analysis </w:t>
            </w:r>
            <w:r w:rsidR="53104A82" w:rsidRPr="00C8601F">
              <w:rPr>
                <w:rFonts w:ascii="Arial Narrow" w:hAnsi="Arial Narrow"/>
              </w:rPr>
              <w:lastRenderedPageBreak/>
              <w:t>in Multimedia Appendix 7 and 9</w:t>
            </w:r>
          </w:p>
        </w:tc>
      </w:tr>
      <w:tr w:rsidR="00C12239" w:rsidRPr="00C8601F" w14:paraId="4FC91ADA" w14:textId="72C6AEB1" w:rsidTr="00DB487A">
        <w:tc>
          <w:tcPr>
            <w:tcW w:w="2025" w:type="dxa"/>
          </w:tcPr>
          <w:p w14:paraId="204EFFA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lastRenderedPageBreak/>
              <w:t>Study size</w:t>
            </w:r>
          </w:p>
        </w:tc>
        <w:tc>
          <w:tcPr>
            <w:tcW w:w="780" w:type="dxa"/>
          </w:tcPr>
          <w:p w14:paraId="11B22B2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0</w:t>
            </w:r>
          </w:p>
        </w:tc>
        <w:tc>
          <w:tcPr>
            <w:tcW w:w="5190" w:type="dxa"/>
          </w:tcPr>
          <w:p w14:paraId="7B2EDC5F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Explain how the study size was arrived at.</w:t>
            </w:r>
          </w:p>
        </w:tc>
        <w:tc>
          <w:tcPr>
            <w:tcW w:w="2206" w:type="dxa"/>
          </w:tcPr>
          <w:p w14:paraId="4B28C066" w14:textId="2B0AE03E" w:rsidR="00C12239" w:rsidRPr="00C8601F" w:rsidRDefault="004764BF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301894" w:rsidRPr="00C8601F">
              <w:rPr>
                <w:rFonts w:ascii="Arial Narrow" w:hAnsi="Arial Narrow"/>
              </w:rPr>
              <w:t xml:space="preserve"> </w:t>
            </w:r>
            <w:r w:rsidR="009D1411" w:rsidRPr="00C8601F">
              <w:rPr>
                <w:rFonts w:ascii="Arial Narrow" w:hAnsi="Arial Narrow"/>
              </w:rPr>
              <w:t>6</w:t>
            </w:r>
            <w:r w:rsidR="17A2D830" w:rsidRPr="00C8601F">
              <w:rPr>
                <w:rFonts w:ascii="Arial Narrow" w:hAnsi="Arial Narrow"/>
              </w:rPr>
              <w:t xml:space="preserve">, </w:t>
            </w:r>
            <w:r w:rsidR="00BD124A" w:rsidRPr="00C8601F">
              <w:rPr>
                <w:rFonts w:ascii="Arial Narrow" w:hAnsi="Arial Narrow"/>
              </w:rPr>
              <w:t>L167-168</w:t>
            </w:r>
            <w:r w:rsidR="001D1BCC" w:rsidRPr="00C8601F">
              <w:rPr>
                <w:rFonts w:ascii="Arial Narrow" w:hAnsi="Arial Narrow"/>
              </w:rPr>
              <w:t xml:space="preserve"> and </w:t>
            </w:r>
            <w:r w:rsidR="17A2D830" w:rsidRPr="00C8601F">
              <w:rPr>
                <w:rFonts w:ascii="Arial Narrow" w:hAnsi="Arial Narrow"/>
              </w:rPr>
              <w:t>L</w:t>
            </w:r>
            <w:r w:rsidR="001F6876" w:rsidRPr="00C8601F">
              <w:rPr>
                <w:rFonts w:ascii="Arial Narrow" w:hAnsi="Arial Narrow"/>
              </w:rPr>
              <w:t>1</w:t>
            </w:r>
            <w:r w:rsidR="00BD124A" w:rsidRPr="00C8601F">
              <w:rPr>
                <w:rFonts w:ascii="Arial Narrow" w:hAnsi="Arial Narrow"/>
              </w:rPr>
              <w:t>73-175</w:t>
            </w:r>
          </w:p>
        </w:tc>
      </w:tr>
      <w:tr w:rsidR="00C12239" w:rsidRPr="00C8601F" w14:paraId="09B2E9FD" w14:textId="255766B5" w:rsidTr="00DB487A">
        <w:tc>
          <w:tcPr>
            <w:tcW w:w="2025" w:type="dxa"/>
          </w:tcPr>
          <w:p w14:paraId="7117FE3A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Quantitative variables</w:t>
            </w:r>
          </w:p>
        </w:tc>
        <w:tc>
          <w:tcPr>
            <w:tcW w:w="780" w:type="dxa"/>
          </w:tcPr>
          <w:p w14:paraId="4080D98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1</w:t>
            </w:r>
          </w:p>
        </w:tc>
        <w:tc>
          <w:tcPr>
            <w:tcW w:w="5190" w:type="dxa"/>
          </w:tcPr>
          <w:p w14:paraId="2A25DD98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2206" w:type="dxa"/>
          </w:tcPr>
          <w:p w14:paraId="250BEA39" w14:textId="50A30146" w:rsidR="00C12239" w:rsidRPr="00C8601F" w:rsidRDefault="36661015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General variable handling: Page 9-10, L</w:t>
            </w:r>
            <w:r w:rsidR="00535E5C" w:rsidRPr="00C8601F">
              <w:rPr>
                <w:rFonts w:ascii="Arial Narrow" w:hAnsi="Arial Narrow"/>
              </w:rPr>
              <w:t xml:space="preserve">272-308 </w:t>
            </w:r>
          </w:p>
        </w:tc>
      </w:tr>
      <w:tr w:rsidR="00C12239" w:rsidRPr="00C8601F" w14:paraId="32509693" w14:textId="4AC55216" w:rsidTr="00DB487A">
        <w:tc>
          <w:tcPr>
            <w:tcW w:w="2025" w:type="dxa"/>
          </w:tcPr>
          <w:p w14:paraId="2FC73340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tatistical methods</w:t>
            </w:r>
          </w:p>
        </w:tc>
        <w:tc>
          <w:tcPr>
            <w:tcW w:w="780" w:type="dxa"/>
          </w:tcPr>
          <w:p w14:paraId="0805FBC4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2</w:t>
            </w:r>
          </w:p>
        </w:tc>
        <w:tc>
          <w:tcPr>
            <w:tcW w:w="5190" w:type="dxa"/>
          </w:tcPr>
          <w:p w14:paraId="689835B0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(a) Describe all statistical methods, including those used to control for confounding.</w:t>
            </w:r>
            <w:r w:rsidRPr="00C8601F">
              <w:rPr>
                <w:rFonts w:ascii="Arial Narrow" w:hAnsi="Arial Narrow"/>
              </w:rPr>
              <w:br/>
              <w:t>(b) Describe any methods used to examine subgroups and interactions.</w:t>
            </w:r>
            <w:r w:rsidRPr="00C8601F">
              <w:rPr>
                <w:rFonts w:ascii="Arial Narrow" w:hAnsi="Arial Narrow"/>
              </w:rPr>
              <w:br/>
              <w:t>(c) Explain how missing data were addressed.</w:t>
            </w:r>
            <w:r w:rsidRPr="00C8601F">
              <w:rPr>
                <w:rFonts w:ascii="Arial Narrow" w:hAnsi="Arial Narrow"/>
              </w:rPr>
              <w:br/>
              <w:t>(d) Cohort study—Explain how loss to follow-up was addressed.</w:t>
            </w:r>
            <w:r w:rsidRPr="00C8601F">
              <w:rPr>
                <w:rFonts w:ascii="Arial Narrow" w:hAnsi="Arial Narrow"/>
              </w:rPr>
              <w:br/>
              <w:t>(e) Case-control study—Explain how matching of cases and controls was addressed.</w:t>
            </w:r>
            <w:r w:rsidRPr="00C8601F">
              <w:rPr>
                <w:rFonts w:ascii="Arial Narrow" w:hAnsi="Arial Narrow"/>
              </w:rPr>
              <w:br/>
              <w:t>(f) Cross-sectional study—Describe analytical methods accounting for sampling strategy.</w:t>
            </w:r>
            <w:r w:rsidRPr="00C8601F">
              <w:rPr>
                <w:rFonts w:ascii="Arial Narrow" w:hAnsi="Arial Narrow"/>
              </w:rPr>
              <w:br/>
              <w:t>(g) Describe any sensitivity analyses.</w:t>
            </w:r>
          </w:p>
        </w:tc>
        <w:tc>
          <w:tcPr>
            <w:tcW w:w="2206" w:type="dxa"/>
          </w:tcPr>
          <w:p w14:paraId="0EEAE126" w14:textId="0EB8057E" w:rsidR="003A3C43" w:rsidRPr="00C8601F" w:rsidRDefault="00605F6A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E66556" w:rsidRPr="00C8601F">
              <w:rPr>
                <w:rFonts w:ascii="Arial Narrow" w:hAnsi="Arial Narrow"/>
              </w:rPr>
              <w:t>s</w:t>
            </w:r>
            <w:r w:rsidRPr="00C8601F">
              <w:rPr>
                <w:rFonts w:ascii="Arial Narrow" w:hAnsi="Arial Narrow"/>
              </w:rPr>
              <w:t xml:space="preserve"> 9-12</w:t>
            </w:r>
            <w:r w:rsidR="68BF8030" w:rsidRPr="00C8601F">
              <w:rPr>
                <w:rFonts w:ascii="Arial Narrow" w:hAnsi="Arial Narrow"/>
              </w:rPr>
              <w:t>, L2</w:t>
            </w:r>
            <w:r w:rsidR="00DB6505" w:rsidRPr="00C8601F">
              <w:rPr>
                <w:rFonts w:ascii="Arial Narrow" w:hAnsi="Arial Narrow"/>
              </w:rPr>
              <w:t>7</w:t>
            </w:r>
            <w:r w:rsidR="008D572B" w:rsidRPr="00C8601F">
              <w:rPr>
                <w:rFonts w:ascii="Arial Narrow" w:hAnsi="Arial Narrow"/>
              </w:rPr>
              <w:t>2</w:t>
            </w:r>
            <w:r w:rsidR="68BF8030" w:rsidRPr="00C8601F">
              <w:rPr>
                <w:rFonts w:ascii="Arial Narrow" w:hAnsi="Arial Narrow"/>
              </w:rPr>
              <w:t>-3</w:t>
            </w:r>
            <w:r w:rsidR="00DB6505" w:rsidRPr="00C8601F">
              <w:rPr>
                <w:rFonts w:ascii="Arial Narrow" w:hAnsi="Arial Narrow"/>
              </w:rPr>
              <w:t>68</w:t>
            </w:r>
          </w:p>
        </w:tc>
      </w:tr>
      <w:tr w:rsidR="00C12239" w:rsidRPr="00C8601F" w14:paraId="14E6BA10" w14:textId="4E43EB04" w:rsidTr="00DB487A">
        <w:tc>
          <w:tcPr>
            <w:tcW w:w="7995" w:type="dxa"/>
            <w:gridSpan w:val="3"/>
          </w:tcPr>
          <w:p w14:paraId="7F4854B6" w14:textId="286330D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RESULTS</w:t>
            </w:r>
          </w:p>
        </w:tc>
        <w:tc>
          <w:tcPr>
            <w:tcW w:w="2206" w:type="dxa"/>
          </w:tcPr>
          <w:p w14:paraId="1E9BEA46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</w:p>
        </w:tc>
      </w:tr>
      <w:tr w:rsidR="00C12239" w:rsidRPr="00C8601F" w14:paraId="17AE4AB9" w14:textId="22B82FF4" w:rsidTr="00DB487A">
        <w:tc>
          <w:tcPr>
            <w:tcW w:w="2025" w:type="dxa"/>
          </w:tcPr>
          <w:p w14:paraId="727CB9A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rticipants</w:t>
            </w:r>
          </w:p>
        </w:tc>
        <w:tc>
          <w:tcPr>
            <w:tcW w:w="780" w:type="dxa"/>
          </w:tcPr>
          <w:p w14:paraId="35EBEEBA" w14:textId="77777777" w:rsidR="00C12239" w:rsidRPr="00C8601F" w:rsidRDefault="00C12239" w:rsidP="4DB6068A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3*</w:t>
            </w:r>
          </w:p>
        </w:tc>
        <w:tc>
          <w:tcPr>
            <w:tcW w:w="5190" w:type="dxa"/>
          </w:tcPr>
          <w:p w14:paraId="3886F411" w14:textId="77777777" w:rsidR="00605F6A" w:rsidRPr="00C8601F" w:rsidRDefault="00C12239" w:rsidP="4DB6068A">
            <w:pPr>
              <w:pStyle w:val="Paragraphedeliste"/>
              <w:numPr>
                <w:ilvl w:val="0"/>
                <w:numId w:val="2"/>
              </w:numPr>
              <w:ind w:left="360" w:firstLine="0"/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Report numbers of individuals at each stage of the study.</w:t>
            </w:r>
          </w:p>
          <w:p w14:paraId="2DC2DF29" w14:textId="6B42F954" w:rsidR="00605F6A" w:rsidRPr="00C8601F" w:rsidRDefault="00C12239" w:rsidP="4DB6068A">
            <w:pPr>
              <w:pStyle w:val="Paragraphedeliste"/>
              <w:numPr>
                <w:ilvl w:val="0"/>
                <w:numId w:val="2"/>
              </w:numPr>
              <w:ind w:left="360" w:firstLine="0"/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Give reasons for non-participation at each stage.</w:t>
            </w:r>
          </w:p>
          <w:p w14:paraId="37321722" w14:textId="039A0B82" w:rsidR="00C12239" w:rsidRPr="00C8601F" w:rsidRDefault="00C12239" w:rsidP="00A14E05">
            <w:pPr>
              <w:pStyle w:val="Paragraphedeliste"/>
              <w:numPr>
                <w:ilvl w:val="0"/>
                <w:numId w:val="2"/>
              </w:numPr>
              <w:ind w:left="360" w:firstLine="0"/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Consider use of a flow diagram.</w:t>
            </w:r>
          </w:p>
        </w:tc>
        <w:tc>
          <w:tcPr>
            <w:tcW w:w="2206" w:type="dxa"/>
          </w:tcPr>
          <w:p w14:paraId="3D7B431F" w14:textId="591E74AD" w:rsidR="008D572B" w:rsidRPr="00C8601F" w:rsidRDefault="0CBE1E3E" w:rsidP="4DB6068A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age 12-13, </w:t>
            </w:r>
            <w:r w:rsidR="5798B040" w:rsidRPr="00C8601F">
              <w:rPr>
                <w:rFonts w:ascii="Arial Narrow" w:hAnsi="Arial Narrow"/>
              </w:rPr>
              <w:t>L</w:t>
            </w:r>
            <w:r w:rsidR="008D572B" w:rsidRPr="00C8601F">
              <w:rPr>
                <w:rFonts w:ascii="Arial Narrow" w:hAnsi="Arial Narrow"/>
              </w:rPr>
              <w:t>3</w:t>
            </w:r>
            <w:r w:rsidR="00A14E30" w:rsidRPr="00C8601F">
              <w:rPr>
                <w:rFonts w:ascii="Arial Narrow" w:hAnsi="Arial Narrow"/>
              </w:rPr>
              <w:t>81</w:t>
            </w:r>
            <w:r w:rsidR="5798B040" w:rsidRPr="00C8601F">
              <w:rPr>
                <w:rFonts w:ascii="Arial Narrow" w:hAnsi="Arial Narrow"/>
              </w:rPr>
              <w:t>-</w:t>
            </w:r>
            <w:r w:rsidR="00A14E05" w:rsidRPr="00C8601F">
              <w:rPr>
                <w:rFonts w:ascii="Arial Narrow" w:hAnsi="Arial Narrow"/>
              </w:rPr>
              <w:t>398</w:t>
            </w:r>
          </w:p>
          <w:p w14:paraId="37BC1D5D" w14:textId="77777777" w:rsidR="008D572B" w:rsidRPr="00C8601F" w:rsidRDefault="008D572B" w:rsidP="4DB6068A">
            <w:pPr>
              <w:rPr>
                <w:rFonts w:ascii="Arial Narrow" w:hAnsi="Arial Narrow"/>
              </w:rPr>
            </w:pPr>
          </w:p>
          <w:p w14:paraId="0F146103" w14:textId="508F2976" w:rsidR="008D572B" w:rsidRPr="00C8601F" w:rsidRDefault="008D572B" w:rsidP="001E61F9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1</w:t>
            </w:r>
            <w:r w:rsidR="00A14E05" w:rsidRPr="00C8601F">
              <w:rPr>
                <w:rFonts w:ascii="Arial Narrow" w:hAnsi="Arial Narrow"/>
              </w:rPr>
              <w:t>3</w:t>
            </w:r>
            <w:r w:rsidRPr="00C8601F">
              <w:rPr>
                <w:rFonts w:ascii="Arial Narrow" w:hAnsi="Arial Narrow"/>
              </w:rPr>
              <w:t xml:space="preserve">, </w:t>
            </w:r>
            <w:r w:rsidR="5798B040" w:rsidRPr="00C8601F">
              <w:rPr>
                <w:rFonts w:ascii="Arial Narrow" w:hAnsi="Arial Narrow"/>
              </w:rPr>
              <w:t>Figure 3</w:t>
            </w:r>
            <w:r w:rsidR="0CBE1E3E" w:rsidRPr="00C8601F">
              <w:rPr>
                <w:rFonts w:ascii="Arial Narrow" w:hAnsi="Arial Narrow"/>
              </w:rPr>
              <w:t xml:space="preserve"> </w:t>
            </w:r>
          </w:p>
        </w:tc>
      </w:tr>
      <w:tr w:rsidR="00C12239" w:rsidRPr="00C8601F" w14:paraId="1294479A" w14:textId="6EB5B9F3" w:rsidTr="00DB487A">
        <w:tc>
          <w:tcPr>
            <w:tcW w:w="2025" w:type="dxa"/>
          </w:tcPr>
          <w:p w14:paraId="147546BE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Descriptive data</w:t>
            </w:r>
          </w:p>
        </w:tc>
        <w:tc>
          <w:tcPr>
            <w:tcW w:w="780" w:type="dxa"/>
          </w:tcPr>
          <w:p w14:paraId="7227AEF4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4*</w:t>
            </w:r>
          </w:p>
        </w:tc>
        <w:tc>
          <w:tcPr>
            <w:tcW w:w="5190" w:type="dxa"/>
          </w:tcPr>
          <w:p w14:paraId="776FAEDD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(a) Give characteristics of study participants (e.g., demographic, clinical, social) and information on exposures and potential confounders.</w:t>
            </w:r>
            <w:r w:rsidRPr="00C8601F">
              <w:rPr>
                <w:rFonts w:ascii="Arial Narrow" w:hAnsi="Arial Narrow"/>
              </w:rPr>
              <w:br/>
              <w:t>(b) Indicate number of participants with missing data for each variable.</w:t>
            </w:r>
            <w:r w:rsidRPr="00C8601F">
              <w:rPr>
                <w:rFonts w:ascii="Arial Narrow" w:hAnsi="Arial Narrow"/>
              </w:rPr>
              <w:br/>
              <w:t>(c) Cohort study—Summarize follow-up time (e.g., average and total amount).</w:t>
            </w:r>
          </w:p>
        </w:tc>
        <w:tc>
          <w:tcPr>
            <w:tcW w:w="2206" w:type="dxa"/>
          </w:tcPr>
          <w:p w14:paraId="5DE60912" w14:textId="395F06B6" w:rsidR="00C12239" w:rsidRPr="00C8601F" w:rsidRDefault="24621C08" w:rsidP="615F2D0C">
            <w:pPr>
              <w:rPr>
                <w:rFonts w:ascii="Arial Narrow" w:hAnsi="Arial Narrow"/>
                <w:lang w:val="fr-CA"/>
              </w:rPr>
            </w:pPr>
            <w:r w:rsidRPr="00C8601F">
              <w:rPr>
                <w:rFonts w:ascii="Arial Narrow" w:hAnsi="Arial Narrow"/>
                <w:lang w:val="fr-CA"/>
              </w:rPr>
              <w:t xml:space="preserve">Page </w:t>
            </w:r>
            <w:r w:rsidR="5CF29194" w:rsidRPr="00C8601F">
              <w:rPr>
                <w:rFonts w:ascii="Arial Narrow" w:hAnsi="Arial Narrow"/>
                <w:lang w:val="fr-CA"/>
              </w:rPr>
              <w:t>13</w:t>
            </w:r>
            <w:r w:rsidR="006932FC" w:rsidRPr="00C8601F">
              <w:rPr>
                <w:rFonts w:ascii="Arial Narrow" w:hAnsi="Arial Narrow"/>
                <w:lang w:val="fr-CA"/>
              </w:rPr>
              <w:t>-14</w:t>
            </w:r>
            <w:r w:rsidR="5CF29194" w:rsidRPr="00C8601F">
              <w:rPr>
                <w:rFonts w:ascii="Arial Narrow" w:hAnsi="Arial Narrow"/>
                <w:lang w:val="fr-CA"/>
              </w:rPr>
              <w:t xml:space="preserve">, Table 1 </w:t>
            </w:r>
          </w:p>
          <w:p w14:paraId="6333770B" w14:textId="7F68F229" w:rsidR="00844A4F" w:rsidRPr="00C8601F" w:rsidRDefault="5CF29194" w:rsidP="4DB6068A">
            <w:pPr>
              <w:rPr>
                <w:rFonts w:ascii="Arial Narrow" w:hAnsi="Arial Narrow"/>
                <w:lang w:val="fr-CA"/>
              </w:rPr>
            </w:pPr>
            <w:r w:rsidRPr="00C8601F">
              <w:rPr>
                <w:rFonts w:ascii="Arial Narrow" w:hAnsi="Arial Narrow"/>
                <w:lang w:val="fr-CA"/>
              </w:rPr>
              <w:t xml:space="preserve">Page 11-12, </w:t>
            </w:r>
          </w:p>
          <w:p w14:paraId="43C79BCF" w14:textId="77777777" w:rsidR="00844A4F" w:rsidRPr="00C8601F" w:rsidRDefault="00844A4F" w:rsidP="4DB6068A">
            <w:pPr>
              <w:rPr>
                <w:rFonts w:ascii="Arial Narrow" w:hAnsi="Arial Narrow"/>
                <w:lang w:val="fr-CA"/>
              </w:rPr>
            </w:pPr>
          </w:p>
          <w:p w14:paraId="4CAB8CE6" w14:textId="033BDFF9" w:rsidR="00C12239" w:rsidRPr="00C8601F" w:rsidRDefault="00844A4F" w:rsidP="4DB6068A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age13, </w:t>
            </w:r>
            <w:r w:rsidR="5CF29194" w:rsidRPr="00C8601F">
              <w:rPr>
                <w:rFonts w:ascii="Arial Narrow" w:hAnsi="Arial Narrow"/>
              </w:rPr>
              <w:t>L3</w:t>
            </w:r>
            <w:r w:rsidR="000B6BA4" w:rsidRPr="00C8601F">
              <w:rPr>
                <w:rFonts w:ascii="Arial Narrow" w:hAnsi="Arial Narrow"/>
              </w:rPr>
              <w:t>82-389</w:t>
            </w:r>
            <w:r w:rsidR="00D66018" w:rsidRPr="00C8601F">
              <w:rPr>
                <w:rFonts w:ascii="Arial Narrow" w:hAnsi="Arial Narrow"/>
              </w:rPr>
              <w:t>;</w:t>
            </w:r>
            <w:r w:rsidR="00A11159" w:rsidRPr="00C8601F">
              <w:rPr>
                <w:rFonts w:ascii="Arial Narrow" w:hAnsi="Arial Narrow"/>
              </w:rPr>
              <w:t xml:space="preserve"> </w:t>
            </w:r>
            <w:r w:rsidR="000B6BA4" w:rsidRPr="00C8601F">
              <w:rPr>
                <w:rFonts w:ascii="Arial Narrow" w:hAnsi="Arial Narrow"/>
              </w:rPr>
              <w:t>L394-398</w:t>
            </w:r>
            <w:r w:rsidR="000B6BA4" w:rsidRPr="00C8601F">
              <w:rPr>
                <w:rFonts w:ascii="Arial Narrow" w:hAnsi="Arial Narrow"/>
              </w:rPr>
              <w:t xml:space="preserve"> </w:t>
            </w:r>
            <w:r w:rsidR="52E064E8" w:rsidRPr="00C8601F">
              <w:rPr>
                <w:rFonts w:ascii="Arial Narrow" w:hAnsi="Arial Narrow"/>
              </w:rPr>
              <w:t xml:space="preserve">and </w:t>
            </w:r>
            <w:r w:rsidR="4CFF6683" w:rsidRPr="00C8601F">
              <w:rPr>
                <w:rFonts w:ascii="Arial Narrow" w:hAnsi="Arial Narrow"/>
              </w:rPr>
              <w:t xml:space="preserve">Multimedia </w:t>
            </w:r>
            <w:r w:rsidR="52E064E8" w:rsidRPr="00C8601F">
              <w:rPr>
                <w:rFonts w:ascii="Arial Narrow" w:hAnsi="Arial Narrow"/>
              </w:rPr>
              <w:t>Appendix 7</w:t>
            </w:r>
          </w:p>
        </w:tc>
      </w:tr>
      <w:tr w:rsidR="00C12239" w:rsidRPr="00C8601F" w14:paraId="0EC7307D" w14:textId="5CD928C1" w:rsidTr="00DB487A">
        <w:tc>
          <w:tcPr>
            <w:tcW w:w="2025" w:type="dxa"/>
          </w:tcPr>
          <w:p w14:paraId="5D8BA766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Outcome data</w:t>
            </w:r>
          </w:p>
        </w:tc>
        <w:tc>
          <w:tcPr>
            <w:tcW w:w="780" w:type="dxa"/>
          </w:tcPr>
          <w:p w14:paraId="51A1E6B2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5*</w:t>
            </w:r>
          </w:p>
        </w:tc>
        <w:tc>
          <w:tcPr>
            <w:tcW w:w="5190" w:type="dxa"/>
          </w:tcPr>
          <w:p w14:paraId="4B1C110E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Cohort study—Report numbers of outcome events or summary measures over time.</w:t>
            </w:r>
            <w:r w:rsidRPr="00C8601F">
              <w:rPr>
                <w:rFonts w:ascii="Arial Narrow" w:hAnsi="Arial Narrow"/>
              </w:rPr>
              <w:br/>
              <w:t>Case-control study—Report numbers in each exposure category or summary measures of exposure.</w:t>
            </w:r>
            <w:r w:rsidRPr="00C8601F">
              <w:rPr>
                <w:rFonts w:ascii="Arial Narrow" w:hAnsi="Arial Narrow"/>
              </w:rPr>
              <w:br/>
              <w:t>Cross-sectional study—Report numbers of outcome events or summary measures.</w:t>
            </w:r>
          </w:p>
        </w:tc>
        <w:tc>
          <w:tcPr>
            <w:tcW w:w="2206" w:type="dxa"/>
          </w:tcPr>
          <w:p w14:paraId="09DDD05F" w14:textId="57122FC3" w:rsidR="002A6ACA" w:rsidRPr="00C8601F" w:rsidRDefault="1618E175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1</w:t>
            </w:r>
            <w:r w:rsidR="002A6ACA" w:rsidRPr="00C8601F">
              <w:rPr>
                <w:rFonts w:ascii="Arial Narrow" w:hAnsi="Arial Narrow"/>
              </w:rPr>
              <w:t>3</w:t>
            </w:r>
            <w:r w:rsidRPr="00C8601F">
              <w:rPr>
                <w:rFonts w:ascii="Arial Narrow" w:hAnsi="Arial Narrow"/>
              </w:rPr>
              <w:t xml:space="preserve">, </w:t>
            </w:r>
            <w:r w:rsidR="002A6ACA" w:rsidRPr="00C8601F">
              <w:rPr>
                <w:rFonts w:ascii="Arial Narrow" w:hAnsi="Arial Narrow"/>
              </w:rPr>
              <w:t>L4</w:t>
            </w:r>
            <w:r w:rsidR="00516F39" w:rsidRPr="00C8601F">
              <w:rPr>
                <w:rFonts w:ascii="Arial Narrow" w:hAnsi="Arial Narrow"/>
              </w:rPr>
              <w:t>02-414</w:t>
            </w:r>
          </w:p>
          <w:p w14:paraId="277B2412" w14:textId="77777777" w:rsidR="002A6ACA" w:rsidRPr="00C8601F" w:rsidRDefault="002A6ACA" w:rsidP="00D83484">
            <w:pPr>
              <w:rPr>
                <w:rFonts w:ascii="Arial Narrow" w:hAnsi="Arial Narrow"/>
              </w:rPr>
            </w:pPr>
          </w:p>
          <w:p w14:paraId="11FD6B8D" w14:textId="28EED722" w:rsidR="00C12239" w:rsidRPr="00C8601F" w:rsidRDefault="002A6ACA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14</w:t>
            </w:r>
            <w:r w:rsidR="00516F39" w:rsidRPr="00C8601F">
              <w:rPr>
                <w:rFonts w:ascii="Arial Narrow" w:hAnsi="Arial Narrow"/>
              </w:rPr>
              <w:t>-15</w:t>
            </w:r>
            <w:r w:rsidRPr="00C8601F">
              <w:rPr>
                <w:rFonts w:ascii="Arial Narrow" w:hAnsi="Arial Narrow"/>
              </w:rPr>
              <w:t xml:space="preserve">, </w:t>
            </w:r>
            <w:r w:rsidR="1618E175" w:rsidRPr="00C8601F">
              <w:rPr>
                <w:rFonts w:ascii="Arial Narrow" w:hAnsi="Arial Narrow"/>
              </w:rPr>
              <w:t>Table 2</w:t>
            </w:r>
          </w:p>
        </w:tc>
      </w:tr>
      <w:tr w:rsidR="00C12239" w:rsidRPr="00C8601F" w14:paraId="33B7A6BC" w14:textId="5BE22175" w:rsidTr="00DB487A">
        <w:tc>
          <w:tcPr>
            <w:tcW w:w="2025" w:type="dxa"/>
          </w:tcPr>
          <w:p w14:paraId="0A9BDC31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Main results</w:t>
            </w:r>
          </w:p>
        </w:tc>
        <w:tc>
          <w:tcPr>
            <w:tcW w:w="780" w:type="dxa"/>
          </w:tcPr>
          <w:p w14:paraId="185B00C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6</w:t>
            </w:r>
          </w:p>
        </w:tc>
        <w:tc>
          <w:tcPr>
            <w:tcW w:w="5190" w:type="dxa"/>
          </w:tcPr>
          <w:p w14:paraId="763A400A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(a) Give unadjusted and, if applicable, adjusted estimates with precision (e.g., 95% CI). State confounders adjusted for and why.</w:t>
            </w:r>
            <w:r w:rsidRPr="00C8601F">
              <w:rPr>
                <w:rFonts w:ascii="Arial Narrow" w:hAnsi="Arial Narrow"/>
              </w:rPr>
              <w:br/>
              <w:t>(b) Report category boundaries when continuous variables were categorized.</w:t>
            </w:r>
            <w:r w:rsidRPr="00C8601F">
              <w:rPr>
                <w:rFonts w:ascii="Arial Narrow" w:hAnsi="Arial Narrow"/>
              </w:rPr>
              <w:br/>
              <w:t>(c) If relevant, translate estimates of relative risk into absolute risk for a meaningful time period.</w:t>
            </w:r>
          </w:p>
        </w:tc>
        <w:tc>
          <w:tcPr>
            <w:tcW w:w="2206" w:type="dxa"/>
          </w:tcPr>
          <w:p w14:paraId="7F233DD8" w14:textId="60F5B60E" w:rsidR="00C12239" w:rsidRPr="00C8601F" w:rsidRDefault="56889781" w:rsidP="615F2D0C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Unadjusted outcome: Page 14</w:t>
            </w:r>
            <w:r w:rsidR="0082549A" w:rsidRPr="00C8601F">
              <w:rPr>
                <w:rFonts w:ascii="Arial Narrow" w:hAnsi="Arial Narrow"/>
              </w:rPr>
              <w:t>-15</w:t>
            </w:r>
            <w:r w:rsidRPr="00C8601F">
              <w:rPr>
                <w:rFonts w:ascii="Arial Narrow" w:hAnsi="Arial Narrow"/>
              </w:rPr>
              <w:t>, Table 2</w:t>
            </w:r>
          </w:p>
          <w:p w14:paraId="1028B790" w14:textId="77777777" w:rsidR="00B6351F" w:rsidRPr="00C8601F" w:rsidRDefault="00B6351F" w:rsidP="00D83484">
            <w:pPr>
              <w:rPr>
                <w:rFonts w:ascii="Arial Narrow" w:hAnsi="Arial Narrow"/>
              </w:rPr>
            </w:pPr>
          </w:p>
          <w:p w14:paraId="0D2A6DA8" w14:textId="7D497DEF" w:rsidR="00C12239" w:rsidRPr="00C8601F" w:rsidRDefault="00C06088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Adjusted</w:t>
            </w:r>
            <w:r w:rsidR="56889781" w:rsidRPr="00C8601F">
              <w:rPr>
                <w:rFonts w:ascii="Arial Narrow" w:hAnsi="Arial Narrow"/>
              </w:rPr>
              <w:t xml:space="preserve"> estimates of main outcome: </w:t>
            </w:r>
            <w:r w:rsidR="00B6351F" w:rsidRPr="00C8601F">
              <w:rPr>
                <w:rFonts w:ascii="Arial Narrow" w:hAnsi="Arial Narrow"/>
              </w:rPr>
              <w:t>Page 1</w:t>
            </w:r>
            <w:r w:rsidR="0082549A" w:rsidRPr="00C8601F">
              <w:rPr>
                <w:rFonts w:ascii="Arial Narrow" w:hAnsi="Arial Narrow"/>
              </w:rPr>
              <w:t>6</w:t>
            </w:r>
            <w:r w:rsidR="00B6351F" w:rsidRPr="00C8601F">
              <w:rPr>
                <w:rFonts w:ascii="Arial Narrow" w:hAnsi="Arial Narrow"/>
              </w:rPr>
              <w:t xml:space="preserve">, </w:t>
            </w:r>
            <w:r w:rsidR="56889781" w:rsidRPr="00C8601F">
              <w:rPr>
                <w:rFonts w:ascii="Arial Narrow" w:hAnsi="Arial Narrow"/>
              </w:rPr>
              <w:t>Table 3</w:t>
            </w:r>
          </w:p>
        </w:tc>
      </w:tr>
      <w:tr w:rsidR="00C12239" w:rsidRPr="00C8601F" w14:paraId="10CD31CC" w14:textId="5DF5AF0C" w:rsidTr="00DB487A">
        <w:tc>
          <w:tcPr>
            <w:tcW w:w="2025" w:type="dxa"/>
          </w:tcPr>
          <w:p w14:paraId="278451BD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Other analyses</w:t>
            </w:r>
          </w:p>
        </w:tc>
        <w:tc>
          <w:tcPr>
            <w:tcW w:w="780" w:type="dxa"/>
          </w:tcPr>
          <w:p w14:paraId="1A40988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7</w:t>
            </w:r>
          </w:p>
        </w:tc>
        <w:tc>
          <w:tcPr>
            <w:tcW w:w="5190" w:type="dxa"/>
          </w:tcPr>
          <w:p w14:paraId="3B2836D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Report other analyses done—e.g., subgroup analyses, interactions, sensitivity analyses.</w:t>
            </w:r>
          </w:p>
        </w:tc>
        <w:tc>
          <w:tcPr>
            <w:tcW w:w="2206" w:type="dxa"/>
          </w:tcPr>
          <w:p w14:paraId="1B271EF9" w14:textId="63FAC3DF" w:rsidR="00C12239" w:rsidRPr="00C8601F" w:rsidRDefault="79147DB0" w:rsidP="615F2D0C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ubgroup analyses: Page 1</w:t>
            </w:r>
            <w:r w:rsidR="0082549A" w:rsidRPr="00C8601F">
              <w:rPr>
                <w:rFonts w:ascii="Arial Narrow" w:hAnsi="Arial Narrow"/>
              </w:rPr>
              <w:t>5</w:t>
            </w:r>
            <w:r w:rsidRPr="00C8601F">
              <w:rPr>
                <w:rFonts w:ascii="Arial Narrow" w:hAnsi="Arial Narrow"/>
              </w:rPr>
              <w:t>, L</w:t>
            </w:r>
            <w:r w:rsidR="00AD1404" w:rsidRPr="00C8601F">
              <w:rPr>
                <w:rFonts w:ascii="Arial Narrow" w:hAnsi="Arial Narrow"/>
              </w:rPr>
              <w:t>4</w:t>
            </w:r>
            <w:r w:rsidR="0082549A" w:rsidRPr="00C8601F">
              <w:rPr>
                <w:rFonts w:ascii="Arial Narrow" w:hAnsi="Arial Narrow"/>
              </w:rPr>
              <w:t>24</w:t>
            </w:r>
            <w:r w:rsidRPr="00C8601F">
              <w:rPr>
                <w:rFonts w:ascii="Arial Narrow" w:hAnsi="Arial Narrow"/>
              </w:rPr>
              <w:t>-4</w:t>
            </w:r>
            <w:r w:rsidR="0082549A" w:rsidRPr="00C8601F">
              <w:rPr>
                <w:rFonts w:ascii="Arial Narrow" w:hAnsi="Arial Narrow"/>
              </w:rPr>
              <w:t>30</w:t>
            </w:r>
            <w:r w:rsidRPr="00C8601F">
              <w:rPr>
                <w:rFonts w:ascii="Arial Narrow" w:hAnsi="Arial Narrow"/>
              </w:rPr>
              <w:t xml:space="preserve"> and </w:t>
            </w:r>
            <w:r w:rsidR="31CEA2C8" w:rsidRPr="00C8601F">
              <w:rPr>
                <w:rFonts w:ascii="Arial Narrow" w:hAnsi="Arial Narrow"/>
              </w:rPr>
              <w:t xml:space="preserve">Multimedia </w:t>
            </w:r>
            <w:r w:rsidRPr="00C8601F">
              <w:rPr>
                <w:rFonts w:ascii="Arial Narrow" w:hAnsi="Arial Narrow"/>
              </w:rPr>
              <w:t>Appe</w:t>
            </w:r>
            <w:r w:rsidR="4C0AE1E0" w:rsidRPr="00C8601F">
              <w:rPr>
                <w:rFonts w:ascii="Arial Narrow" w:hAnsi="Arial Narrow"/>
              </w:rPr>
              <w:t>ndix 10</w:t>
            </w:r>
          </w:p>
          <w:p w14:paraId="3E54067C" w14:textId="2E30025E" w:rsidR="00C12239" w:rsidRPr="00C8601F" w:rsidRDefault="00C12239" w:rsidP="615F2D0C">
            <w:pPr>
              <w:rPr>
                <w:rFonts w:ascii="Arial Narrow" w:hAnsi="Arial Narrow"/>
              </w:rPr>
            </w:pPr>
          </w:p>
          <w:p w14:paraId="35493D05" w14:textId="00A45F67" w:rsidR="00C12239" w:rsidRPr="00C8601F" w:rsidRDefault="79147DB0" w:rsidP="615F2D0C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lastRenderedPageBreak/>
              <w:t xml:space="preserve">Sensitivity analyses, </w:t>
            </w:r>
            <w:r w:rsidR="0FB6D49D" w:rsidRPr="00C8601F">
              <w:rPr>
                <w:rFonts w:ascii="Arial Narrow" w:hAnsi="Arial Narrow"/>
              </w:rPr>
              <w:t xml:space="preserve">Multimedia </w:t>
            </w:r>
            <w:r w:rsidRPr="00C8601F">
              <w:rPr>
                <w:rFonts w:ascii="Arial Narrow" w:hAnsi="Arial Narrow"/>
              </w:rPr>
              <w:t>Appendix 8</w:t>
            </w:r>
          </w:p>
        </w:tc>
      </w:tr>
      <w:tr w:rsidR="00C12239" w:rsidRPr="00C8601F" w14:paraId="384C43BD" w14:textId="46882BF0" w:rsidTr="00DB487A">
        <w:tc>
          <w:tcPr>
            <w:tcW w:w="7995" w:type="dxa"/>
            <w:gridSpan w:val="3"/>
          </w:tcPr>
          <w:p w14:paraId="43B2AAB9" w14:textId="7A35C9DA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lastRenderedPageBreak/>
              <w:t>DISCUSSION</w:t>
            </w:r>
          </w:p>
        </w:tc>
        <w:tc>
          <w:tcPr>
            <w:tcW w:w="2206" w:type="dxa"/>
          </w:tcPr>
          <w:p w14:paraId="710A6E2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</w:p>
        </w:tc>
      </w:tr>
      <w:tr w:rsidR="00C12239" w:rsidRPr="00C8601F" w14:paraId="193B3B42" w14:textId="0A3AEE8B" w:rsidTr="00DB487A">
        <w:tc>
          <w:tcPr>
            <w:tcW w:w="2025" w:type="dxa"/>
          </w:tcPr>
          <w:p w14:paraId="60CF7CE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Key results</w:t>
            </w:r>
          </w:p>
        </w:tc>
        <w:tc>
          <w:tcPr>
            <w:tcW w:w="780" w:type="dxa"/>
          </w:tcPr>
          <w:p w14:paraId="12F7A28E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8</w:t>
            </w:r>
          </w:p>
        </w:tc>
        <w:tc>
          <w:tcPr>
            <w:tcW w:w="5190" w:type="dxa"/>
          </w:tcPr>
          <w:p w14:paraId="4123E5FF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Summarize key results with reference to study objectives.</w:t>
            </w:r>
          </w:p>
        </w:tc>
        <w:tc>
          <w:tcPr>
            <w:tcW w:w="2206" w:type="dxa"/>
          </w:tcPr>
          <w:p w14:paraId="11DDF715" w14:textId="4EA40D4B" w:rsidR="00C12239" w:rsidRPr="00C8601F" w:rsidRDefault="666C1230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age </w:t>
            </w:r>
            <w:r w:rsidR="0082549A" w:rsidRPr="00C8601F">
              <w:rPr>
                <w:rFonts w:ascii="Arial Narrow" w:hAnsi="Arial Narrow"/>
              </w:rPr>
              <w:t>20</w:t>
            </w:r>
            <w:r w:rsidRPr="00C8601F">
              <w:rPr>
                <w:rFonts w:ascii="Arial Narrow" w:hAnsi="Arial Narrow"/>
              </w:rPr>
              <w:t>, L5</w:t>
            </w:r>
            <w:r w:rsidR="0082549A" w:rsidRPr="00C8601F">
              <w:rPr>
                <w:rFonts w:ascii="Arial Narrow" w:hAnsi="Arial Narrow"/>
              </w:rPr>
              <w:t>10-522</w:t>
            </w:r>
          </w:p>
        </w:tc>
      </w:tr>
      <w:tr w:rsidR="00C12239" w:rsidRPr="00C8601F" w14:paraId="472705AC" w14:textId="6EBBE6CE" w:rsidTr="00DB487A">
        <w:tc>
          <w:tcPr>
            <w:tcW w:w="2025" w:type="dxa"/>
          </w:tcPr>
          <w:p w14:paraId="105D21BB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Limitations</w:t>
            </w:r>
          </w:p>
        </w:tc>
        <w:tc>
          <w:tcPr>
            <w:tcW w:w="780" w:type="dxa"/>
          </w:tcPr>
          <w:p w14:paraId="5FE3B2B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19</w:t>
            </w:r>
          </w:p>
        </w:tc>
        <w:tc>
          <w:tcPr>
            <w:tcW w:w="5190" w:type="dxa"/>
          </w:tcPr>
          <w:p w14:paraId="3D4CD22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Discuss limitations, considering potential bias or imprecision. Discuss both direction and magnitude of any potential bias.</w:t>
            </w:r>
          </w:p>
        </w:tc>
        <w:tc>
          <w:tcPr>
            <w:tcW w:w="2206" w:type="dxa"/>
          </w:tcPr>
          <w:p w14:paraId="39927009" w14:textId="7BCC8E60" w:rsidR="00C12239" w:rsidRPr="00C8601F" w:rsidRDefault="0E4CFF57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 xml:space="preserve">Page </w:t>
            </w:r>
            <w:r w:rsidR="00073FB6" w:rsidRPr="00C8601F">
              <w:rPr>
                <w:rFonts w:ascii="Arial Narrow" w:hAnsi="Arial Narrow"/>
              </w:rPr>
              <w:t>2</w:t>
            </w:r>
            <w:r w:rsidR="00DB487A" w:rsidRPr="00C8601F">
              <w:rPr>
                <w:rFonts w:ascii="Arial Narrow" w:hAnsi="Arial Narrow"/>
              </w:rPr>
              <w:t>4</w:t>
            </w:r>
            <w:r w:rsidRPr="00C8601F">
              <w:rPr>
                <w:rFonts w:ascii="Arial Narrow" w:hAnsi="Arial Narrow"/>
              </w:rPr>
              <w:t>, L6</w:t>
            </w:r>
            <w:r w:rsidR="00DB487A" w:rsidRPr="00C8601F">
              <w:rPr>
                <w:rFonts w:ascii="Arial Narrow" w:hAnsi="Arial Narrow"/>
              </w:rPr>
              <w:t>57</w:t>
            </w:r>
            <w:r w:rsidRPr="00C8601F">
              <w:rPr>
                <w:rFonts w:ascii="Arial Narrow" w:hAnsi="Arial Narrow"/>
              </w:rPr>
              <w:t>-</w:t>
            </w:r>
            <w:r w:rsidR="00DB487A" w:rsidRPr="00C8601F">
              <w:rPr>
                <w:rFonts w:ascii="Arial Narrow" w:hAnsi="Arial Narrow"/>
              </w:rPr>
              <w:t>694</w:t>
            </w:r>
          </w:p>
        </w:tc>
      </w:tr>
      <w:tr w:rsidR="00C12239" w:rsidRPr="00C8601F" w14:paraId="6ED960EE" w14:textId="24AA1ECC" w:rsidTr="00DB487A">
        <w:tc>
          <w:tcPr>
            <w:tcW w:w="2025" w:type="dxa"/>
          </w:tcPr>
          <w:p w14:paraId="3F1179B7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Interpretation</w:t>
            </w:r>
          </w:p>
        </w:tc>
        <w:tc>
          <w:tcPr>
            <w:tcW w:w="780" w:type="dxa"/>
          </w:tcPr>
          <w:p w14:paraId="1C774058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20</w:t>
            </w:r>
          </w:p>
        </w:tc>
        <w:tc>
          <w:tcPr>
            <w:tcW w:w="5190" w:type="dxa"/>
          </w:tcPr>
          <w:p w14:paraId="25EC21CC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rovide a cautious interpretation considering objectives, limitations, multiplicity of analyses, results from similar studies, and other evidence.</w:t>
            </w:r>
          </w:p>
        </w:tc>
        <w:tc>
          <w:tcPr>
            <w:tcW w:w="2206" w:type="dxa"/>
          </w:tcPr>
          <w:p w14:paraId="7CF2C23E" w14:textId="793D15F6" w:rsidR="00C12239" w:rsidRPr="00C8601F" w:rsidRDefault="2AC8AC0A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DB487A" w:rsidRPr="00C8601F">
              <w:rPr>
                <w:rFonts w:ascii="Arial Narrow" w:hAnsi="Arial Narrow"/>
              </w:rPr>
              <w:t>s</w:t>
            </w:r>
            <w:r w:rsidRPr="00C8601F">
              <w:rPr>
                <w:rFonts w:ascii="Arial Narrow" w:hAnsi="Arial Narrow"/>
              </w:rPr>
              <w:t xml:space="preserve"> </w:t>
            </w:r>
            <w:r w:rsidR="00DB487A" w:rsidRPr="00C8601F">
              <w:rPr>
                <w:rFonts w:ascii="Arial Narrow" w:hAnsi="Arial Narrow"/>
              </w:rPr>
              <w:t>20</w:t>
            </w:r>
            <w:r w:rsidRPr="00C8601F">
              <w:rPr>
                <w:rFonts w:ascii="Arial Narrow" w:hAnsi="Arial Narrow"/>
              </w:rPr>
              <w:t>-2</w:t>
            </w:r>
            <w:r w:rsidR="00DB487A" w:rsidRPr="00C8601F">
              <w:rPr>
                <w:rFonts w:ascii="Arial Narrow" w:hAnsi="Arial Narrow"/>
              </w:rPr>
              <w:t>4</w:t>
            </w:r>
            <w:r w:rsidRPr="00C8601F">
              <w:rPr>
                <w:rFonts w:ascii="Arial Narrow" w:hAnsi="Arial Narrow"/>
              </w:rPr>
              <w:t>, L5</w:t>
            </w:r>
            <w:r w:rsidR="00DB487A" w:rsidRPr="00C8601F">
              <w:rPr>
                <w:rFonts w:ascii="Arial Narrow" w:hAnsi="Arial Narrow"/>
              </w:rPr>
              <w:t>24</w:t>
            </w:r>
            <w:r w:rsidRPr="00C8601F">
              <w:rPr>
                <w:rFonts w:ascii="Arial Narrow" w:hAnsi="Arial Narrow"/>
              </w:rPr>
              <w:t>-</w:t>
            </w:r>
            <w:r w:rsidR="00073FB6" w:rsidRPr="00C8601F">
              <w:rPr>
                <w:rFonts w:ascii="Arial Narrow" w:hAnsi="Arial Narrow"/>
              </w:rPr>
              <w:t>6</w:t>
            </w:r>
            <w:r w:rsidR="00DB487A" w:rsidRPr="00C8601F">
              <w:rPr>
                <w:rFonts w:ascii="Arial Narrow" w:hAnsi="Arial Narrow"/>
              </w:rPr>
              <w:t>54</w:t>
            </w:r>
          </w:p>
          <w:p w14:paraId="54B5926F" w14:textId="77777777" w:rsidR="00073FB6" w:rsidRPr="00C8601F" w:rsidRDefault="00073FB6" w:rsidP="00D83484">
            <w:pPr>
              <w:rPr>
                <w:rFonts w:ascii="Arial Narrow" w:hAnsi="Arial Narrow"/>
              </w:rPr>
            </w:pPr>
          </w:p>
          <w:p w14:paraId="2D6C50E7" w14:textId="38F6C996" w:rsidR="00073FB6" w:rsidRPr="00C8601F" w:rsidRDefault="00073FB6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</w:t>
            </w:r>
            <w:r w:rsidR="00DB487A" w:rsidRPr="00C8601F">
              <w:rPr>
                <w:rFonts w:ascii="Arial Narrow" w:hAnsi="Arial Narrow"/>
              </w:rPr>
              <w:t>s</w:t>
            </w:r>
            <w:r w:rsidRPr="00C8601F">
              <w:rPr>
                <w:rFonts w:ascii="Arial Narrow" w:hAnsi="Arial Narrow"/>
              </w:rPr>
              <w:t xml:space="preserve"> 2</w:t>
            </w:r>
            <w:r w:rsidR="00DB487A" w:rsidRPr="00C8601F">
              <w:rPr>
                <w:rFonts w:ascii="Arial Narrow" w:hAnsi="Arial Narrow"/>
              </w:rPr>
              <w:t>5</w:t>
            </w:r>
            <w:r w:rsidRPr="00C8601F">
              <w:rPr>
                <w:rFonts w:ascii="Arial Narrow" w:hAnsi="Arial Narrow"/>
              </w:rPr>
              <w:t>-2</w:t>
            </w:r>
            <w:r w:rsidR="00DB487A" w:rsidRPr="00C8601F">
              <w:rPr>
                <w:rFonts w:ascii="Arial Narrow" w:hAnsi="Arial Narrow"/>
              </w:rPr>
              <w:t>6</w:t>
            </w:r>
            <w:r w:rsidRPr="00C8601F">
              <w:rPr>
                <w:rFonts w:ascii="Arial Narrow" w:hAnsi="Arial Narrow"/>
              </w:rPr>
              <w:t xml:space="preserve"> L </w:t>
            </w:r>
            <w:r w:rsidR="00DB487A" w:rsidRPr="00C8601F">
              <w:rPr>
                <w:rFonts w:ascii="Arial Narrow" w:hAnsi="Arial Narrow"/>
              </w:rPr>
              <w:t>697</w:t>
            </w:r>
            <w:r w:rsidRPr="00C8601F">
              <w:rPr>
                <w:rFonts w:ascii="Arial Narrow" w:hAnsi="Arial Narrow"/>
              </w:rPr>
              <w:t>-7</w:t>
            </w:r>
            <w:r w:rsidR="00DB487A" w:rsidRPr="00C8601F">
              <w:rPr>
                <w:rFonts w:ascii="Arial Narrow" w:hAnsi="Arial Narrow"/>
              </w:rPr>
              <w:t>19</w:t>
            </w:r>
          </w:p>
        </w:tc>
      </w:tr>
      <w:tr w:rsidR="00C12239" w:rsidRPr="00C8601F" w14:paraId="21F9277F" w14:textId="1A6D4A83" w:rsidTr="00DB487A">
        <w:tc>
          <w:tcPr>
            <w:tcW w:w="2025" w:type="dxa"/>
          </w:tcPr>
          <w:p w14:paraId="246871CA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Generalizability</w:t>
            </w:r>
          </w:p>
        </w:tc>
        <w:tc>
          <w:tcPr>
            <w:tcW w:w="780" w:type="dxa"/>
          </w:tcPr>
          <w:p w14:paraId="55E21871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21</w:t>
            </w:r>
          </w:p>
        </w:tc>
        <w:tc>
          <w:tcPr>
            <w:tcW w:w="5190" w:type="dxa"/>
          </w:tcPr>
          <w:p w14:paraId="5DD07A8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Discuss generalizability (external validity) of the study results.</w:t>
            </w:r>
          </w:p>
        </w:tc>
        <w:tc>
          <w:tcPr>
            <w:tcW w:w="2206" w:type="dxa"/>
          </w:tcPr>
          <w:p w14:paraId="6DD033EB" w14:textId="3C8E6300" w:rsidR="00C12239" w:rsidRPr="00C8601F" w:rsidRDefault="2DB21CA5" w:rsidP="00FF5678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External validity, Page 2</w:t>
            </w:r>
            <w:r w:rsidR="00DB487A" w:rsidRPr="00C8601F">
              <w:rPr>
                <w:rFonts w:ascii="Arial Narrow" w:hAnsi="Arial Narrow"/>
              </w:rPr>
              <w:t>5</w:t>
            </w:r>
            <w:r w:rsidRPr="00C8601F">
              <w:rPr>
                <w:rFonts w:ascii="Arial Narrow" w:hAnsi="Arial Narrow"/>
              </w:rPr>
              <w:t xml:space="preserve">, </w:t>
            </w:r>
            <w:r w:rsidR="43FA0A96" w:rsidRPr="00C8601F">
              <w:rPr>
                <w:rFonts w:ascii="Arial Narrow" w:hAnsi="Arial Narrow"/>
              </w:rPr>
              <w:t>L</w:t>
            </w:r>
            <w:r w:rsidR="00FF5678" w:rsidRPr="00C8601F">
              <w:rPr>
                <w:rFonts w:ascii="Arial Narrow" w:hAnsi="Arial Narrow"/>
              </w:rPr>
              <w:t>6</w:t>
            </w:r>
            <w:r w:rsidR="00DB487A" w:rsidRPr="00C8601F">
              <w:rPr>
                <w:rFonts w:ascii="Arial Narrow" w:hAnsi="Arial Narrow"/>
              </w:rPr>
              <w:t>65</w:t>
            </w:r>
            <w:r w:rsidRPr="00C8601F">
              <w:rPr>
                <w:rFonts w:ascii="Arial Narrow" w:hAnsi="Arial Narrow"/>
              </w:rPr>
              <w:t>-</w:t>
            </w:r>
            <w:r w:rsidR="00FF5678" w:rsidRPr="00C8601F">
              <w:rPr>
                <w:rFonts w:ascii="Arial Narrow" w:hAnsi="Arial Narrow"/>
              </w:rPr>
              <w:t>6</w:t>
            </w:r>
            <w:r w:rsidR="00DB487A" w:rsidRPr="00C8601F">
              <w:rPr>
                <w:rFonts w:ascii="Arial Narrow" w:hAnsi="Arial Narrow"/>
              </w:rPr>
              <w:t>70</w:t>
            </w:r>
          </w:p>
        </w:tc>
      </w:tr>
      <w:tr w:rsidR="00C12239" w:rsidRPr="00C8601F" w14:paraId="4B1160E8" w14:textId="4AC16E6A" w:rsidTr="00DB487A">
        <w:tc>
          <w:tcPr>
            <w:tcW w:w="7995" w:type="dxa"/>
            <w:gridSpan w:val="3"/>
          </w:tcPr>
          <w:p w14:paraId="5681C28C" w14:textId="7E1CD73D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OTHER INFORMATION</w:t>
            </w:r>
          </w:p>
        </w:tc>
        <w:tc>
          <w:tcPr>
            <w:tcW w:w="2206" w:type="dxa"/>
          </w:tcPr>
          <w:p w14:paraId="79B5C513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</w:p>
        </w:tc>
      </w:tr>
      <w:tr w:rsidR="00C12239" w:rsidRPr="00E66556" w14:paraId="22AC0294" w14:textId="0DF09209" w:rsidTr="00DB487A">
        <w:tc>
          <w:tcPr>
            <w:tcW w:w="2025" w:type="dxa"/>
          </w:tcPr>
          <w:p w14:paraId="74BF7B45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Funding</w:t>
            </w:r>
          </w:p>
        </w:tc>
        <w:tc>
          <w:tcPr>
            <w:tcW w:w="780" w:type="dxa"/>
          </w:tcPr>
          <w:p w14:paraId="70E901D8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22</w:t>
            </w:r>
          </w:p>
        </w:tc>
        <w:tc>
          <w:tcPr>
            <w:tcW w:w="5190" w:type="dxa"/>
          </w:tcPr>
          <w:p w14:paraId="35F8BE5F" w14:textId="77777777" w:rsidR="00C12239" w:rsidRPr="00C8601F" w:rsidRDefault="00C12239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Give source of funding and role of funders for the present study and, if applicable, for the original study.</w:t>
            </w:r>
          </w:p>
        </w:tc>
        <w:tc>
          <w:tcPr>
            <w:tcW w:w="2206" w:type="dxa"/>
          </w:tcPr>
          <w:p w14:paraId="611F0A9B" w14:textId="3069B91B" w:rsidR="00C12239" w:rsidRPr="00E66556" w:rsidRDefault="08497DDF" w:rsidP="00D83484">
            <w:pPr>
              <w:rPr>
                <w:rFonts w:ascii="Arial Narrow" w:hAnsi="Arial Narrow"/>
              </w:rPr>
            </w:pPr>
            <w:r w:rsidRPr="00C8601F">
              <w:rPr>
                <w:rFonts w:ascii="Arial Narrow" w:hAnsi="Arial Narrow"/>
              </w:rPr>
              <w:t>Page 2</w:t>
            </w:r>
            <w:r w:rsidR="00DB487A" w:rsidRPr="00C8601F">
              <w:rPr>
                <w:rFonts w:ascii="Arial Narrow" w:hAnsi="Arial Narrow"/>
              </w:rPr>
              <w:t>7</w:t>
            </w:r>
            <w:r w:rsidRPr="00C8601F">
              <w:rPr>
                <w:rFonts w:ascii="Arial Narrow" w:hAnsi="Arial Narrow"/>
              </w:rPr>
              <w:t>, L</w:t>
            </w:r>
            <w:r w:rsidR="00F008FE" w:rsidRPr="00C8601F">
              <w:rPr>
                <w:rFonts w:ascii="Arial Narrow" w:hAnsi="Arial Narrow"/>
              </w:rPr>
              <w:t>7</w:t>
            </w:r>
            <w:r w:rsidR="00DB487A" w:rsidRPr="00C8601F">
              <w:rPr>
                <w:rFonts w:ascii="Arial Narrow" w:hAnsi="Arial Narrow"/>
              </w:rPr>
              <w:t>59</w:t>
            </w:r>
            <w:r w:rsidR="31795004" w:rsidRPr="00C8601F">
              <w:rPr>
                <w:rFonts w:ascii="Arial Narrow" w:hAnsi="Arial Narrow"/>
              </w:rPr>
              <w:t>-</w:t>
            </w:r>
            <w:r w:rsidR="00F008FE" w:rsidRPr="00C8601F">
              <w:rPr>
                <w:rFonts w:ascii="Arial Narrow" w:hAnsi="Arial Narrow"/>
              </w:rPr>
              <w:t>7</w:t>
            </w:r>
            <w:r w:rsidR="00DB487A" w:rsidRPr="00C8601F">
              <w:rPr>
                <w:rFonts w:ascii="Arial Narrow" w:hAnsi="Arial Narrow"/>
              </w:rPr>
              <w:t>60</w:t>
            </w:r>
            <w:bookmarkStart w:id="1" w:name="_GoBack"/>
            <w:bookmarkEnd w:id="1"/>
          </w:p>
        </w:tc>
      </w:tr>
      <w:bookmarkEnd w:id="0"/>
    </w:tbl>
    <w:p w14:paraId="46CD8FAC" w14:textId="77777777" w:rsidR="00710CD1" w:rsidRPr="00CF66FF" w:rsidRDefault="00710CD1">
      <w:pPr>
        <w:rPr>
          <w:rFonts w:ascii="Arial Narrow" w:hAnsi="Arial Narrow"/>
        </w:rPr>
      </w:pPr>
    </w:p>
    <w:p w14:paraId="2A606B92" w14:textId="3E6FCEA9" w:rsidR="006963D2" w:rsidRPr="00CF66FF" w:rsidRDefault="006E363A">
      <w:pPr>
        <w:rPr>
          <w:rFonts w:ascii="Arial Narrow" w:hAnsi="Arial Narrow"/>
        </w:rPr>
      </w:pPr>
      <w:r w:rsidRPr="00CF66FF">
        <w:rPr>
          <w:rFonts w:ascii="Arial Narrow" w:hAnsi="Arial Narrow"/>
        </w:rPr>
        <w:t xml:space="preserve">Source: </w:t>
      </w:r>
      <w:r w:rsidRPr="00CF66FF">
        <w:rPr>
          <w:rFonts w:ascii="Arial Narrow" w:hAnsi="Arial Narrow"/>
          <w:noProof/>
        </w:rPr>
        <w:t>Vandenbroucke JP, von Elm E, Altman DG, Gøtzsche PC, Mulrow CD, Pocock SJ, et al. Strengthening the Reporting of Observational Studies in Epidemiology (STROBE): explanation and elaboration. Epidemiology. 2007 Nov;18(6):805-35. PMID: 18049195. doi: 10.1097/EDE.0b013e3181577511.</w:t>
      </w:r>
    </w:p>
    <w:sectPr w:rsidR="006963D2" w:rsidRPr="00CF66FF" w:rsidSect="007344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67F70" w14:textId="77777777" w:rsidR="000F36D2" w:rsidRDefault="000F36D2" w:rsidP="00734472">
      <w:pPr>
        <w:spacing w:after="0" w:line="240" w:lineRule="auto"/>
      </w:pPr>
      <w:r>
        <w:separator/>
      </w:r>
    </w:p>
  </w:endnote>
  <w:endnote w:type="continuationSeparator" w:id="0">
    <w:p w14:paraId="03DB44A1" w14:textId="77777777" w:rsidR="000F36D2" w:rsidRDefault="000F36D2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A9C46" w14:textId="77777777" w:rsidR="00D053AC" w:rsidRDefault="00D053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A8850" w14:textId="77777777" w:rsidR="000F36D2" w:rsidRDefault="000F36D2" w:rsidP="00734472">
      <w:pPr>
        <w:spacing w:after="0" w:line="240" w:lineRule="auto"/>
      </w:pPr>
      <w:r>
        <w:separator/>
      </w:r>
    </w:p>
  </w:footnote>
  <w:footnote w:type="continuationSeparator" w:id="0">
    <w:p w14:paraId="2E704041" w14:textId="77777777" w:rsidR="000F36D2" w:rsidRDefault="000F36D2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344C6" w14:textId="77777777" w:rsidR="00D053AC" w:rsidRDefault="00D053A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162FD" w14:textId="1A44F232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 w14:anchorId="3F3CE0E4">
            <v:rect id="Rectangle 1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3E3B24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 w14:anchorId="1E0F219D">
            <v:rect id="Rectangle 1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2332993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/>
          </w:pict>
        </mc:Fallback>
      </mc:AlternateContent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5013C"/>
    <w:multiLevelType w:val="hybridMultilevel"/>
    <w:tmpl w:val="662AE448"/>
    <w:lvl w:ilvl="0" w:tplc="2FF29EC0">
      <w:start w:val="1"/>
      <w:numFmt w:val="lowerLetter"/>
      <w:lvlText w:val="(%1)"/>
      <w:lvlJc w:val="left"/>
      <w:pPr>
        <w:ind w:left="720" w:hanging="360"/>
      </w:pPr>
    </w:lvl>
    <w:lvl w:ilvl="1" w:tplc="9FD2CE2A">
      <w:start w:val="1"/>
      <w:numFmt w:val="lowerLetter"/>
      <w:lvlText w:val="%2."/>
      <w:lvlJc w:val="left"/>
      <w:pPr>
        <w:ind w:left="1440" w:hanging="360"/>
      </w:pPr>
    </w:lvl>
    <w:lvl w:ilvl="2" w:tplc="CEB810BE">
      <w:start w:val="1"/>
      <w:numFmt w:val="lowerRoman"/>
      <w:lvlText w:val="%3."/>
      <w:lvlJc w:val="right"/>
      <w:pPr>
        <w:ind w:left="2160" w:hanging="180"/>
      </w:pPr>
    </w:lvl>
    <w:lvl w:ilvl="3" w:tplc="B2A27BD2">
      <w:start w:val="1"/>
      <w:numFmt w:val="decimal"/>
      <w:lvlText w:val="%4."/>
      <w:lvlJc w:val="left"/>
      <w:pPr>
        <w:ind w:left="2880" w:hanging="360"/>
      </w:pPr>
    </w:lvl>
    <w:lvl w:ilvl="4" w:tplc="C44E6BCC">
      <w:start w:val="1"/>
      <w:numFmt w:val="lowerLetter"/>
      <w:lvlText w:val="%5."/>
      <w:lvlJc w:val="left"/>
      <w:pPr>
        <w:ind w:left="3600" w:hanging="360"/>
      </w:pPr>
    </w:lvl>
    <w:lvl w:ilvl="5" w:tplc="FD3A295C">
      <w:start w:val="1"/>
      <w:numFmt w:val="lowerRoman"/>
      <w:lvlText w:val="%6."/>
      <w:lvlJc w:val="right"/>
      <w:pPr>
        <w:ind w:left="4320" w:hanging="180"/>
      </w:pPr>
    </w:lvl>
    <w:lvl w:ilvl="6" w:tplc="33023A8C">
      <w:start w:val="1"/>
      <w:numFmt w:val="decimal"/>
      <w:lvlText w:val="%7."/>
      <w:lvlJc w:val="left"/>
      <w:pPr>
        <w:ind w:left="5040" w:hanging="360"/>
      </w:pPr>
    </w:lvl>
    <w:lvl w:ilvl="7" w:tplc="6306368E">
      <w:start w:val="1"/>
      <w:numFmt w:val="lowerLetter"/>
      <w:lvlText w:val="%8."/>
      <w:lvlJc w:val="left"/>
      <w:pPr>
        <w:ind w:left="5760" w:hanging="360"/>
      </w:pPr>
    </w:lvl>
    <w:lvl w:ilvl="8" w:tplc="355A308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72"/>
    <w:rsid w:val="00004F74"/>
    <w:rsid w:val="00041046"/>
    <w:rsid w:val="00041CBA"/>
    <w:rsid w:val="00070FD2"/>
    <w:rsid w:val="00073FB6"/>
    <w:rsid w:val="00093DCB"/>
    <w:rsid w:val="00096139"/>
    <w:rsid w:val="000B6BA4"/>
    <w:rsid w:val="000C7A61"/>
    <w:rsid w:val="000F36D2"/>
    <w:rsid w:val="001061DF"/>
    <w:rsid w:val="00112FF0"/>
    <w:rsid w:val="0012189A"/>
    <w:rsid w:val="00145BB1"/>
    <w:rsid w:val="0019253B"/>
    <w:rsid w:val="001A5208"/>
    <w:rsid w:val="001B44BF"/>
    <w:rsid w:val="001C1A1E"/>
    <w:rsid w:val="001D1BCC"/>
    <w:rsid w:val="001E61F9"/>
    <w:rsid w:val="001F6876"/>
    <w:rsid w:val="002228C8"/>
    <w:rsid w:val="002435AB"/>
    <w:rsid w:val="002521E0"/>
    <w:rsid w:val="00280F9C"/>
    <w:rsid w:val="00295F08"/>
    <w:rsid w:val="002A6ACA"/>
    <w:rsid w:val="002E6EB6"/>
    <w:rsid w:val="002F698A"/>
    <w:rsid w:val="00301894"/>
    <w:rsid w:val="00305AAF"/>
    <w:rsid w:val="00315EBB"/>
    <w:rsid w:val="003503FF"/>
    <w:rsid w:val="0035379B"/>
    <w:rsid w:val="003552CC"/>
    <w:rsid w:val="0036312D"/>
    <w:rsid w:val="00384373"/>
    <w:rsid w:val="003A3C43"/>
    <w:rsid w:val="004101A2"/>
    <w:rsid w:val="00414206"/>
    <w:rsid w:val="00435972"/>
    <w:rsid w:val="00447819"/>
    <w:rsid w:val="00460728"/>
    <w:rsid w:val="004764BF"/>
    <w:rsid w:val="0047727D"/>
    <w:rsid w:val="004E2FEF"/>
    <w:rsid w:val="004E3C62"/>
    <w:rsid w:val="004E6D43"/>
    <w:rsid w:val="004F3270"/>
    <w:rsid w:val="004F4E09"/>
    <w:rsid w:val="00500EFF"/>
    <w:rsid w:val="00516F39"/>
    <w:rsid w:val="00535E5C"/>
    <w:rsid w:val="0054759A"/>
    <w:rsid w:val="005951E1"/>
    <w:rsid w:val="00605F6A"/>
    <w:rsid w:val="006932FC"/>
    <w:rsid w:val="006963D2"/>
    <w:rsid w:val="006A2D77"/>
    <w:rsid w:val="006D2E23"/>
    <w:rsid w:val="006E363A"/>
    <w:rsid w:val="00710CD1"/>
    <w:rsid w:val="0071179B"/>
    <w:rsid w:val="00734472"/>
    <w:rsid w:val="00735DB2"/>
    <w:rsid w:val="007417D1"/>
    <w:rsid w:val="007512ED"/>
    <w:rsid w:val="00764EBD"/>
    <w:rsid w:val="00783CD2"/>
    <w:rsid w:val="007A1776"/>
    <w:rsid w:val="007A387F"/>
    <w:rsid w:val="007C39CC"/>
    <w:rsid w:val="007C7CFB"/>
    <w:rsid w:val="007F71E5"/>
    <w:rsid w:val="00821DDA"/>
    <w:rsid w:val="0082549A"/>
    <w:rsid w:val="00830688"/>
    <w:rsid w:val="008442E7"/>
    <w:rsid w:val="00844483"/>
    <w:rsid w:val="00844A4F"/>
    <w:rsid w:val="00856256"/>
    <w:rsid w:val="008B56B7"/>
    <w:rsid w:val="008D572B"/>
    <w:rsid w:val="008E3C60"/>
    <w:rsid w:val="0090502D"/>
    <w:rsid w:val="009175E6"/>
    <w:rsid w:val="009327B9"/>
    <w:rsid w:val="00964068"/>
    <w:rsid w:val="009D1411"/>
    <w:rsid w:val="009F0D40"/>
    <w:rsid w:val="00A04AAB"/>
    <w:rsid w:val="00A11159"/>
    <w:rsid w:val="00A14E05"/>
    <w:rsid w:val="00A14E30"/>
    <w:rsid w:val="00A45EF5"/>
    <w:rsid w:val="00A62D11"/>
    <w:rsid w:val="00A646E4"/>
    <w:rsid w:val="00A65D3F"/>
    <w:rsid w:val="00AA4600"/>
    <w:rsid w:val="00AB2E9F"/>
    <w:rsid w:val="00AB7CCD"/>
    <w:rsid w:val="00AD1404"/>
    <w:rsid w:val="00AD44EE"/>
    <w:rsid w:val="00B05B85"/>
    <w:rsid w:val="00B14868"/>
    <w:rsid w:val="00B322F8"/>
    <w:rsid w:val="00B417E3"/>
    <w:rsid w:val="00B47BF1"/>
    <w:rsid w:val="00B62FF1"/>
    <w:rsid w:val="00B6351F"/>
    <w:rsid w:val="00B92009"/>
    <w:rsid w:val="00B9676C"/>
    <w:rsid w:val="00BA4C2D"/>
    <w:rsid w:val="00BD124A"/>
    <w:rsid w:val="00C06088"/>
    <w:rsid w:val="00C12239"/>
    <w:rsid w:val="00C624C4"/>
    <w:rsid w:val="00C71052"/>
    <w:rsid w:val="00C73937"/>
    <w:rsid w:val="00C75FD3"/>
    <w:rsid w:val="00C8601F"/>
    <w:rsid w:val="00CD5958"/>
    <w:rsid w:val="00CE170A"/>
    <w:rsid w:val="00CF66FF"/>
    <w:rsid w:val="00D053AC"/>
    <w:rsid w:val="00D2165A"/>
    <w:rsid w:val="00D66018"/>
    <w:rsid w:val="00D737FF"/>
    <w:rsid w:val="00D75183"/>
    <w:rsid w:val="00DB487A"/>
    <w:rsid w:val="00DB6505"/>
    <w:rsid w:val="00DE1526"/>
    <w:rsid w:val="00DF5C8C"/>
    <w:rsid w:val="00E221D9"/>
    <w:rsid w:val="00E27BB2"/>
    <w:rsid w:val="00E3552D"/>
    <w:rsid w:val="00E4746F"/>
    <w:rsid w:val="00E63CDF"/>
    <w:rsid w:val="00E66556"/>
    <w:rsid w:val="00E9502E"/>
    <w:rsid w:val="00F008FE"/>
    <w:rsid w:val="00F628C7"/>
    <w:rsid w:val="00F81EF8"/>
    <w:rsid w:val="00FF3866"/>
    <w:rsid w:val="00FF5678"/>
    <w:rsid w:val="00FF7B33"/>
    <w:rsid w:val="03387EF8"/>
    <w:rsid w:val="0531BA1D"/>
    <w:rsid w:val="05B05B7C"/>
    <w:rsid w:val="0691880A"/>
    <w:rsid w:val="071A68E3"/>
    <w:rsid w:val="07ADCE78"/>
    <w:rsid w:val="08497DDF"/>
    <w:rsid w:val="085DB3B1"/>
    <w:rsid w:val="095C6570"/>
    <w:rsid w:val="0BD3E6EE"/>
    <w:rsid w:val="0C524E72"/>
    <w:rsid w:val="0CBE1E3E"/>
    <w:rsid w:val="0E4CFF57"/>
    <w:rsid w:val="0EEA9DC5"/>
    <w:rsid w:val="0FB6D49D"/>
    <w:rsid w:val="1034CFCC"/>
    <w:rsid w:val="1058017F"/>
    <w:rsid w:val="10888142"/>
    <w:rsid w:val="147099C1"/>
    <w:rsid w:val="157875D6"/>
    <w:rsid w:val="15F64F21"/>
    <w:rsid w:val="1618E175"/>
    <w:rsid w:val="17A2D830"/>
    <w:rsid w:val="187EB0ED"/>
    <w:rsid w:val="1BC3108F"/>
    <w:rsid w:val="1C59DEC7"/>
    <w:rsid w:val="1C6FB4DA"/>
    <w:rsid w:val="1CA9EB09"/>
    <w:rsid w:val="1D95E502"/>
    <w:rsid w:val="1E9E7970"/>
    <w:rsid w:val="2197D3B7"/>
    <w:rsid w:val="21F377C6"/>
    <w:rsid w:val="23061F3C"/>
    <w:rsid w:val="232859BC"/>
    <w:rsid w:val="24621C08"/>
    <w:rsid w:val="24853754"/>
    <w:rsid w:val="24A420A4"/>
    <w:rsid w:val="24ABABDD"/>
    <w:rsid w:val="26791827"/>
    <w:rsid w:val="2799B1A8"/>
    <w:rsid w:val="293E5344"/>
    <w:rsid w:val="294A73C8"/>
    <w:rsid w:val="2A9606D3"/>
    <w:rsid w:val="2AC8AC0A"/>
    <w:rsid w:val="2C40B246"/>
    <w:rsid w:val="2DB21CA5"/>
    <w:rsid w:val="2E9E989F"/>
    <w:rsid w:val="2F8E4313"/>
    <w:rsid w:val="30629A39"/>
    <w:rsid w:val="309BE466"/>
    <w:rsid w:val="30BBDF80"/>
    <w:rsid w:val="30EEBD6D"/>
    <w:rsid w:val="31795004"/>
    <w:rsid w:val="31CEA2C8"/>
    <w:rsid w:val="32AA042B"/>
    <w:rsid w:val="35E8810B"/>
    <w:rsid w:val="36661015"/>
    <w:rsid w:val="367E8EBD"/>
    <w:rsid w:val="37D4C583"/>
    <w:rsid w:val="37E556FC"/>
    <w:rsid w:val="3AB2D458"/>
    <w:rsid w:val="3B4AF2A6"/>
    <w:rsid w:val="3DF72EBE"/>
    <w:rsid w:val="3E1B10D3"/>
    <w:rsid w:val="3F60EB70"/>
    <w:rsid w:val="4065F963"/>
    <w:rsid w:val="40B28233"/>
    <w:rsid w:val="430E6CCC"/>
    <w:rsid w:val="435CB2AD"/>
    <w:rsid w:val="43FA0A96"/>
    <w:rsid w:val="43FE0A74"/>
    <w:rsid w:val="449636D8"/>
    <w:rsid w:val="44AAF292"/>
    <w:rsid w:val="44DF8883"/>
    <w:rsid w:val="4522ED4E"/>
    <w:rsid w:val="453D6E99"/>
    <w:rsid w:val="45EAE958"/>
    <w:rsid w:val="4859056F"/>
    <w:rsid w:val="49C995A9"/>
    <w:rsid w:val="49E305BC"/>
    <w:rsid w:val="4AB30532"/>
    <w:rsid w:val="4C0AE1E0"/>
    <w:rsid w:val="4C718525"/>
    <w:rsid w:val="4CFF6683"/>
    <w:rsid w:val="4DAD4A16"/>
    <w:rsid w:val="4DB6068A"/>
    <w:rsid w:val="50335854"/>
    <w:rsid w:val="506A41E4"/>
    <w:rsid w:val="51C91D24"/>
    <w:rsid w:val="52E064E8"/>
    <w:rsid w:val="53104A82"/>
    <w:rsid w:val="53104ED4"/>
    <w:rsid w:val="538AFC1E"/>
    <w:rsid w:val="53F5422F"/>
    <w:rsid w:val="5409B570"/>
    <w:rsid w:val="56889781"/>
    <w:rsid w:val="5798B040"/>
    <w:rsid w:val="585820F4"/>
    <w:rsid w:val="589B0F06"/>
    <w:rsid w:val="5BE44CBB"/>
    <w:rsid w:val="5C2BFF13"/>
    <w:rsid w:val="5CF29194"/>
    <w:rsid w:val="5CF8AFB5"/>
    <w:rsid w:val="5D3B791F"/>
    <w:rsid w:val="5E423A41"/>
    <w:rsid w:val="5ECDE3BB"/>
    <w:rsid w:val="6088A27A"/>
    <w:rsid w:val="60AA228D"/>
    <w:rsid w:val="615F2D0C"/>
    <w:rsid w:val="64D9AC76"/>
    <w:rsid w:val="6664BE41"/>
    <w:rsid w:val="666C1230"/>
    <w:rsid w:val="68035618"/>
    <w:rsid w:val="685454EB"/>
    <w:rsid w:val="68BF8030"/>
    <w:rsid w:val="6A101CFF"/>
    <w:rsid w:val="6B10B04A"/>
    <w:rsid w:val="6CC9C162"/>
    <w:rsid w:val="6E63BFF7"/>
    <w:rsid w:val="70FF2846"/>
    <w:rsid w:val="7132AEF6"/>
    <w:rsid w:val="7169BC14"/>
    <w:rsid w:val="743573DB"/>
    <w:rsid w:val="75275916"/>
    <w:rsid w:val="77F4E1AE"/>
    <w:rsid w:val="79147DB0"/>
    <w:rsid w:val="7BAA8871"/>
    <w:rsid w:val="7E65A9BE"/>
    <w:rsid w:val="7F01C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472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5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A55D3-8BA8-4C23-B93C-FE99CDD20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848</Words>
  <Characters>4666</Characters>
  <Application>Microsoft Office Word</Application>
  <DocSecurity>0</DocSecurity>
  <Lines>38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-CN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Claude Bernard-Uwizeye (CIUSSSCN)</cp:lastModifiedBy>
  <cp:revision>86</cp:revision>
  <dcterms:created xsi:type="dcterms:W3CDTF">2025-11-09T20:53:00Z</dcterms:created>
  <dcterms:modified xsi:type="dcterms:W3CDTF">2025-12-10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